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25E852" w14:textId="4B2BE1FB" w:rsidR="00103949" w:rsidRDefault="00617D62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30"/>
          <w:szCs w:val="30"/>
        </w:rPr>
        <w:t xml:space="preserve">S1 </w:t>
      </w:r>
      <w:r>
        <w:rPr>
          <w:rFonts w:ascii="Times New Roman" w:hAnsi="Times New Roman" w:hint="eastAsia"/>
          <w:b/>
          <w:bCs/>
          <w:sz w:val="30"/>
          <w:szCs w:val="30"/>
        </w:rPr>
        <w:t>Table</w:t>
      </w:r>
      <w:r>
        <w:rPr>
          <w:rFonts w:ascii="Times New Roman" w:hAnsi="Times New Roman" w:hint="eastAsia"/>
          <w:b/>
          <w:bCs/>
          <w:sz w:val="30"/>
          <w:szCs w:val="30"/>
        </w:rPr>
        <w:t>: Oligonucleotides used</w:t>
      </w:r>
      <w:r>
        <w:rPr>
          <w:rFonts w:ascii="Times New Roman" w:hAnsi="Times New Roman" w:hint="eastAsia"/>
          <w:b/>
          <w:bCs/>
          <w:sz w:val="30"/>
          <w:szCs w:val="30"/>
        </w:rPr>
        <w:t xml:space="preserve"> in</w:t>
      </w:r>
      <w:r>
        <w:rPr>
          <w:rFonts w:ascii="Times New Roman" w:hAnsi="Times New Roman" w:hint="eastAsia"/>
          <w:b/>
          <w:bCs/>
          <w:sz w:val="30"/>
          <w:szCs w:val="30"/>
        </w:rPr>
        <w:t xml:space="preserve">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984"/>
        <w:gridCol w:w="4870"/>
      </w:tblGrid>
      <w:tr w:rsidR="00103949" w14:paraId="6625E856" w14:textId="77777777">
        <w:tc>
          <w:tcPr>
            <w:tcW w:w="1668" w:type="dxa"/>
          </w:tcPr>
          <w:p w14:paraId="6625E853" w14:textId="77777777" w:rsidR="00103949" w:rsidRDefault="00617D6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Purpose</w:t>
            </w:r>
          </w:p>
        </w:tc>
        <w:tc>
          <w:tcPr>
            <w:tcW w:w="1984" w:type="dxa"/>
          </w:tcPr>
          <w:p w14:paraId="6625E854" w14:textId="77777777" w:rsidR="00103949" w:rsidRDefault="00617D62">
            <w:pPr>
              <w:widowControl/>
              <w:jc w:val="center"/>
              <w:rPr>
                <w:rFonts w:ascii="Times New Roman" w:hAnsi="Times New Roman"/>
                <w:b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iCs/>
                <w:kern w:val="0"/>
                <w:sz w:val="20"/>
                <w:szCs w:val="20"/>
              </w:rPr>
              <w:t>Gene</w:t>
            </w:r>
          </w:p>
        </w:tc>
        <w:tc>
          <w:tcPr>
            <w:tcW w:w="4870" w:type="dxa"/>
          </w:tcPr>
          <w:p w14:paraId="6625E855" w14:textId="77777777" w:rsidR="00103949" w:rsidRDefault="00617D62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Sequence</w:t>
            </w: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103949" w14:paraId="6625E85A" w14:textId="77777777">
        <w:tc>
          <w:tcPr>
            <w:tcW w:w="1668" w:type="dxa"/>
            <w:vMerge w:val="restart"/>
            <w:vAlign w:val="center"/>
          </w:tcPr>
          <w:p w14:paraId="6625E857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qRT-PCR</w:t>
            </w:r>
          </w:p>
        </w:tc>
        <w:tc>
          <w:tcPr>
            <w:tcW w:w="1984" w:type="dxa"/>
            <w:vMerge w:val="restart"/>
            <w:vAlign w:val="center"/>
          </w:tcPr>
          <w:p w14:paraId="6625E858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TUBULIN</w:t>
            </w:r>
          </w:p>
        </w:tc>
        <w:tc>
          <w:tcPr>
            <w:tcW w:w="4870" w:type="dxa"/>
          </w:tcPr>
          <w:p w14:paraId="6625E859" w14:textId="77777777" w:rsidR="00103949" w:rsidRDefault="00617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AGCCTTACAACGCTACTCTGTCTGTC</w:t>
            </w:r>
          </w:p>
        </w:tc>
      </w:tr>
      <w:tr w:rsidR="00103949" w14:paraId="6625E85E" w14:textId="77777777">
        <w:tc>
          <w:tcPr>
            <w:tcW w:w="1668" w:type="dxa"/>
            <w:vMerge/>
            <w:vAlign w:val="center"/>
          </w:tcPr>
          <w:p w14:paraId="6625E85B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85C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870" w:type="dxa"/>
          </w:tcPr>
          <w:p w14:paraId="6625E85D" w14:textId="77777777" w:rsidR="00103949" w:rsidRDefault="00617D62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CACCAGACATAGTAGCAGAAATCAAG</w:t>
            </w:r>
          </w:p>
        </w:tc>
      </w:tr>
      <w:tr w:rsidR="00103949" w14:paraId="6625E862" w14:textId="77777777">
        <w:tc>
          <w:tcPr>
            <w:tcW w:w="1668" w:type="dxa"/>
            <w:vMerge/>
            <w:vAlign w:val="center"/>
          </w:tcPr>
          <w:p w14:paraId="6625E85F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6625E860" w14:textId="77777777" w:rsidR="00103949" w:rsidRDefault="00617D62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CLV3</w:t>
            </w:r>
          </w:p>
        </w:tc>
        <w:tc>
          <w:tcPr>
            <w:tcW w:w="4870" w:type="dxa"/>
          </w:tcPr>
          <w:p w14:paraId="6625E861" w14:textId="77777777" w:rsidR="00103949" w:rsidRDefault="00617D6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ATGAAAATGGAAAGTGAATGG</w:t>
            </w:r>
          </w:p>
        </w:tc>
      </w:tr>
      <w:tr w:rsidR="00103949" w14:paraId="6625E866" w14:textId="77777777">
        <w:tc>
          <w:tcPr>
            <w:tcW w:w="1668" w:type="dxa"/>
            <w:vMerge/>
            <w:vAlign w:val="center"/>
          </w:tcPr>
          <w:p w14:paraId="6625E863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864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870" w:type="dxa"/>
          </w:tcPr>
          <w:p w14:paraId="6625E865" w14:textId="77777777" w:rsidR="00103949" w:rsidRDefault="00617D6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GGAGCTGAAAGTTGTTTCTTG</w:t>
            </w:r>
          </w:p>
        </w:tc>
      </w:tr>
      <w:tr w:rsidR="00103949" w14:paraId="6625E86A" w14:textId="77777777">
        <w:tc>
          <w:tcPr>
            <w:tcW w:w="1668" w:type="dxa"/>
            <w:vMerge/>
            <w:vAlign w:val="center"/>
          </w:tcPr>
          <w:p w14:paraId="6625E867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6625E868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WUS</w:t>
            </w:r>
          </w:p>
        </w:tc>
        <w:tc>
          <w:tcPr>
            <w:tcW w:w="4870" w:type="dxa"/>
          </w:tcPr>
          <w:p w14:paraId="6625E869" w14:textId="77777777" w:rsidR="00103949" w:rsidRDefault="00617D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TCATGCAAGCTCAGGTACTGAATGT</w:t>
            </w:r>
          </w:p>
        </w:tc>
      </w:tr>
      <w:tr w:rsidR="00103949" w14:paraId="6625E86E" w14:textId="77777777">
        <w:tc>
          <w:tcPr>
            <w:tcW w:w="1668" w:type="dxa"/>
            <w:vMerge/>
            <w:vAlign w:val="center"/>
          </w:tcPr>
          <w:p w14:paraId="6625E86B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86C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870" w:type="dxa"/>
          </w:tcPr>
          <w:p w14:paraId="6625E86D" w14:textId="77777777" w:rsidR="00103949" w:rsidRDefault="00617D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AGCTTTAATCCCGAGCGACACCGG</w:t>
            </w:r>
          </w:p>
        </w:tc>
      </w:tr>
      <w:tr w:rsidR="00103949" w14:paraId="6625E872" w14:textId="77777777">
        <w:tc>
          <w:tcPr>
            <w:tcW w:w="1668" w:type="dxa"/>
            <w:vMerge/>
            <w:vAlign w:val="center"/>
          </w:tcPr>
          <w:p w14:paraId="6625E86F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6625E870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BRM</w:t>
            </w:r>
          </w:p>
        </w:tc>
        <w:tc>
          <w:tcPr>
            <w:tcW w:w="4870" w:type="dxa"/>
          </w:tcPr>
          <w:p w14:paraId="6625E871" w14:textId="77777777" w:rsidR="00103949" w:rsidRDefault="00617D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CCACTCATCCAAACAACAG </w:t>
            </w:r>
          </w:p>
        </w:tc>
      </w:tr>
      <w:tr w:rsidR="00103949" w14:paraId="6625E876" w14:textId="77777777">
        <w:tc>
          <w:tcPr>
            <w:tcW w:w="1668" w:type="dxa"/>
            <w:vMerge/>
            <w:vAlign w:val="center"/>
          </w:tcPr>
          <w:p w14:paraId="6625E873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874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870" w:type="dxa"/>
          </w:tcPr>
          <w:p w14:paraId="6625E875" w14:textId="77777777" w:rsidR="00103949" w:rsidRDefault="00617D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CTAGGCCGTCTTTTACCA</w:t>
            </w:r>
          </w:p>
        </w:tc>
      </w:tr>
      <w:tr w:rsidR="00103949" w14:paraId="6625E87A" w14:textId="77777777">
        <w:tc>
          <w:tcPr>
            <w:tcW w:w="1668" w:type="dxa"/>
            <w:vMerge w:val="restart"/>
            <w:vAlign w:val="center"/>
          </w:tcPr>
          <w:p w14:paraId="6625E877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structions for Y2H</w:t>
            </w:r>
          </w:p>
        </w:tc>
        <w:tc>
          <w:tcPr>
            <w:tcW w:w="1984" w:type="dxa"/>
            <w:vMerge w:val="restart"/>
            <w:vAlign w:val="center"/>
          </w:tcPr>
          <w:p w14:paraId="6625E878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D-WUS</w:t>
            </w:r>
          </w:p>
        </w:tc>
        <w:tc>
          <w:tcPr>
            <w:tcW w:w="4870" w:type="dxa"/>
          </w:tcPr>
          <w:p w14:paraId="6625E879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CGCATATGATGGAGCCGCCACAGCAT</w:t>
            </w:r>
          </w:p>
        </w:tc>
      </w:tr>
      <w:tr w:rsidR="00103949" w14:paraId="6625E87E" w14:textId="77777777">
        <w:tc>
          <w:tcPr>
            <w:tcW w:w="1668" w:type="dxa"/>
            <w:vMerge/>
            <w:vAlign w:val="center"/>
          </w:tcPr>
          <w:p w14:paraId="6625E87B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87C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870" w:type="dxa"/>
          </w:tcPr>
          <w:p w14:paraId="6625E87D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ATCCCTAGTTCAGACGTAGCTCAAG</w:t>
            </w:r>
          </w:p>
        </w:tc>
      </w:tr>
      <w:tr w:rsidR="00103949" w14:paraId="6625E882" w14:textId="77777777">
        <w:tc>
          <w:tcPr>
            <w:tcW w:w="1668" w:type="dxa"/>
            <w:vMerge/>
            <w:vAlign w:val="center"/>
          </w:tcPr>
          <w:p w14:paraId="6625E87F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6625E880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-WUS</w:t>
            </w:r>
          </w:p>
        </w:tc>
        <w:tc>
          <w:tcPr>
            <w:tcW w:w="4870" w:type="dxa"/>
          </w:tcPr>
          <w:p w14:paraId="6625E881" w14:textId="77777777" w:rsidR="00103949" w:rsidRDefault="00617D62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</w:rPr>
              <w:t>CCCGCATATGATGGAGCCGCCACAGCAT</w:t>
            </w:r>
          </w:p>
        </w:tc>
      </w:tr>
      <w:tr w:rsidR="00103949" w14:paraId="6625E886" w14:textId="77777777">
        <w:tc>
          <w:tcPr>
            <w:tcW w:w="1668" w:type="dxa"/>
            <w:vMerge/>
            <w:vAlign w:val="center"/>
          </w:tcPr>
          <w:p w14:paraId="6625E883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884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870" w:type="dxa"/>
          </w:tcPr>
          <w:p w14:paraId="6625E885" w14:textId="77777777" w:rsidR="00103949" w:rsidRDefault="00617D62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</w:rPr>
              <w:t>GGATCCCTAGTTCAGACGTAGCTCAAG</w:t>
            </w:r>
          </w:p>
        </w:tc>
      </w:tr>
      <w:tr w:rsidR="00103949" w14:paraId="6625E88A" w14:textId="77777777">
        <w:tc>
          <w:tcPr>
            <w:tcW w:w="1668" w:type="dxa"/>
            <w:vMerge/>
            <w:vAlign w:val="center"/>
          </w:tcPr>
          <w:p w14:paraId="6625E887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6625E888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D-WUS</w:t>
            </w:r>
            <w:r>
              <w:rPr>
                <w:rFonts w:ascii="Times New Roman" w:hAnsi="Times New Roman"/>
                <w:sz w:val="24"/>
                <w:vertAlign w:val="subscript"/>
              </w:rPr>
              <w:t>1-99Aa</w:t>
            </w:r>
          </w:p>
        </w:tc>
        <w:tc>
          <w:tcPr>
            <w:tcW w:w="4870" w:type="dxa"/>
          </w:tcPr>
          <w:p w14:paraId="6625E889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GGAATTCATGGAGCCGCCACAGCATC</w:t>
            </w:r>
          </w:p>
        </w:tc>
      </w:tr>
      <w:tr w:rsidR="00103949" w14:paraId="6625E88E" w14:textId="77777777">
        <w:tc>
          <w:tcPr>
            <w:tcW w:w="1668" w:type="dxa"/>
            <w:vMerge/>
            <w:vAlign w:val="center"/>
          </w:tcPr>
          <w:p w14:paraId="6625E88B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88C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870" w:type="dxa"/>
          </w:tcPr>
          <w:p w14:paraId="6625E88D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CGGATCCCTACTTCTTCTGACGCTCACG</w:t>
            </w:r>
          </w:p>
        </w:tc>
      </w:tr>
      <w:tr w:rsidR="00103949" w14:paraId="6625E892" w14:textId="77777777">
        <w:tc>
          <w:tcPr>
            <w:tcW w:w="1668" w:type="dxa"/>
            <w:vMerge/>
            <w:vAlign w:val="center"/>
          </w:tcPr>
          <w:p w14:paraId="6625E88F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6625E890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D-WUS</w:t>
            </w:r>
            <w:r>
              <w:rPr>
                <w:rFonts w:ascii="Times New Roman" w:hAnsi="Times New Roman"/>
                <w:sz w:val="24"/>
                <w:vertAlign w:val="subscript"/>
              </w:rPr>
              <w:t>100-249Aa</w:t>
            </w:r>
          </w:p>
        </w:tc>
        <w:tc>
          <w:tcPr>
            <w:tcW w:w="4870" w:type="dxa"/>
          </w:tcPr>
          <w:p w14:paraId="6625E891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GGAATTCAGATTCAACGGAACAAACA</w:t>
            </w:r>
          </w:p>
        </w:tc>
      </w:tr>
      <w:tr w:rsidR="00103949" w14:paraId="6625E896" w14:textId="77777777">
        <w:tc>
          <w:tcPr>
            <w:tcW w:w="1668" w:type="dxa"/>
            <w:vMerge/>
            <w:vAlign w:val="center"/>
          </w:tcPr>
          <w:p w14:paraId="6625E893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894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870" w:type="dxa"/>
          </w:tcPr>
          <w:p w14:paraId="6625E895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CGGATCCCTACAGATAAGCATCGCCACC</w:t>
            </w:r>
          </w:p>
        </w:tc>
      </w:tr>
      <w:tr w:rsidR="00103949" w14:paraId="6625E89A" w14:textId="77777777">
        <w:tc>
          <w:tcPr>
            <w:tcW w:w="1668" w:type="dxa"/>
            <w:vMerge/>
            <w:vAlign w:val="center"/>
          </w:tcPr>
          <w:p w14:paraId="6625E897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6625E898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D-WUS</w:t>
            </w:r>
            <w:r>
              <w:rPr>
                <w:rFonts w:ascii="Times New Roman" w:hAnsi="Times New Roman"/>
                <w:sz w:val="24"/>
                <w:vertAlign w:val="subscript"/>
              </w:rPr>
              <w:t>250-292Aa</w:t>
            </w:r>
          </w:p>
        </w:tc>
        <w:tc>
          <w:tcPr>
            <w:tcW w:w="4870" w:type="dxa"/>
          </w:tcPr>
          <w:p w14:paraId="6625E899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GGAATTCGAACATCGACGTACGCTTCC</w:t>
            </w:r>
          </w:p>
        </w:tc>
      </w:tr>
      <w:tr w:rsidR="00103949" w14:paraId="6625E89E" w14:textId="77777777">
        <w:tc>
          <w:tcPr>
            <w:tcW w:w="1668" w:type="dxa"/>
            <w:vMerge/>
            <w:vAlign w:val="center"/>
          </w:tcPr>
          <w:p w14:paraId="6625E89B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89C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870" w:type="dxa"/>
          </w:tcPr>
          <w:p w14:paraId="6625E89D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CGGATCCCTAGTTCAGACGTAGCTC</w:t>
            </w:r>
          </w:p>
        </w:tc>
      </w:tr>
      <w:tr w:rsidR="00103949" w14:paraId="6625E8A2" w14:textId="77777777">
        <w:tc>
          <w:tcPr>
            <w:tcW w:w="1668" w:type="dxa"/>
            <w:vMerge/>
            <w:vAlign w:val="center"/>
          </w:tcPr>
          <w:p w14:paraId="6625E89F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6625E8A0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-DRN</w:t>
            </w:r>
          </w:p>
        </w:tc>
        <w:tc>
          <w:tcPr>
            <w:tcW w:w="4870" w:type="dxa"/>
          </w:tcPr>
          <w:p w14:paraId="6625E8A1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GGAATTCATGGAAAAAGCCTTGAGAAAC</w:t>
            </w:r>
          </w:p>
        </w:tc>
      </w:tr>
      <w:tr w:rsidR="00103949" w14:paraId="6625E8A6" w14:textId="77777777">
        <w:tc>
          <w:tcPr>
            <w:tcW w:w="1668" w:type="dxa"/>
            <w:vMerge/>
            <w:vAlign w:val="center"/>
          </w:tcPr>
          <w:p w14:paraId="6625E8A3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8A4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870" w:type="dxa"/>
          </w:tcPr>
          <w:p w14:paraId="6625E8A5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CGGATCCCTATCCCCACGATCTTCGGC</w:t>
            </w:r>
          </w:p>
        </w:tc>
      </w:tr>
      <w:tr w:rsidR="00103949" w14:paraId="6625E8AA" w14:textId="77777777">
        <w:tc>
          <w:tcPr>
            <w:tcW w:w="1668" w:type="dxa"/>
            <w:vMerge/>
            <w:vAlign w:val="center"/>
          </w:tcPr>
          <w:p w14:paraId="6625E8A7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6625E8A8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-DRN</w:t>
            </w:r>
            <w:r>
              <w:rPr>
                <w:rFonts w:ascii="Times New Roman" w:hAnsi="Times New Roman"/>
                <w:sz w:val="24"/>
                <w:vertAlign w:val="subscript"/>
              </w:rPr>
              <w:t>1-55Aa</w:t>
            </w:r>
          </w:p>
        </w:tc>
        <w:tc>
          <w:tcPr>
            <w:tcW w:w="4870" w:type="dxa"/>
          </w:tcPr>
          <w:p w14:paraId="6625E8A9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GGAATTCATGGAAAAAGCCTTGAGAAAC</w:t>
            </w:r>
          </w:p>
        </w:tc>
      </w:tr>
      <w:tr w:rsidR="00103949" w14:paraId="6625E8AE" w14:textId="77777777">
        <w:tc>
          <w:tcPr>
            <w:tcW w:w="1668" w:type="dxa"/>
            <w:vMerge/>
            <w:vAlign w:val="center"/>
          </w:tcPr>
          <w:p w14:paraId="6625E8AB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8AC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870" w:type="dxa"/>
          </w:tcPr>
          <w:p w14:paraId="6625E8AD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CGGATCCCTACGTCGTGCTGCTGCCAGC</w:t>
            </w:r>
          </w:p>
        </w:tc>
      </w:tr>
      <w:tr w:rsidR="00103949" w14:paraId="6625E8B2" w14:textId="77777777">
        <w:tc>
          <w:tcPr>
            <w:tcW w:w="1668" w:type="dxa"/>
            <w:vMerge/>
            <w:vAlign w:val="center"/>
          </w:tcPr>
          <w:p w14:paraId="6625E8AF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6625E8B0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-DRN</w:t>
            </w:r>
            <w:r>
              <w:rPr>
                <w:rFonts w:ascii="Times New Roman" w:hAnsi="Times New Roman"/>
                <w:sz w:val="24"/>
                <w:vertAlign w:val="subscript"/>
              </w:rPr>
              <w:t>56-113Aa</w:t>
            </w:r>
          </w:p>
        </w:tc>
        <w:tc>
          <w:tcPr>
            <w:tcW w:w="4870" w:type="dxa"/>
          </w:tcPr>
          <w:p w14:paraId="6625E8B1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GGAATTCAGGTACCGCGGCGTACGCCGG</w:t>
            </w:r>
          </w:p>
        </w:tc>
      </w:tr>
      <w:tr w:rsidR="00103949" w14:paraId="6625E8B6" w14:textId="77777777">
        <w:tc>
          <w:tcPr>
            <w:tcW w:w="1668" w:type="dxa"/>
            <w:vMerge/>
            <w:vAlign w:val="center"/>
          </w:tcPr>
          <w:p w14:paraId="6625E8B3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8B4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870" w:type="dxa"/>
          </w:tcPr>
          <w:p w14:paraId="6625E8B5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CGGATCCCTAAGTAAAATTAGTACGAGCC</w:t>
            </w:r>
          </w:p>
        </w:tc>
      </w:tr>
      <w:tr w:rsidR="00103949" w14:paraId="6625E8BA" w14:textId="77777777">
        <w:tc>
          <w:tcPr>
            <w:tcW w:w="1668" w:type="dxa"/>
            <w:vMerge/>
            <w:vAlign w:val="center"/>
          </w:tcPr>
          <w:p w14:paraId="6625E8B7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6625E8B8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-DRN</w:t>
            </w:r>
            <w:r>
              <w:rPr>
                <w:rFonts w:ascii="Times New Roman" w:hAnsi="Times New Roman"/>
                <w:sz w:val="24"/>
                <w:vertAlign w:val="subscript"/>
              </w:rPr>
              <w:t>1-113Aa</w:t>
            </w:r>
          </w:p>
        </w:tc>
        <w:tc>
          <w:tcPr>
            <w:tcW w:w="4870" w:type="dxa"/>
          </w:tcPr>
          <w:p w14:paraId="6625E8B9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GGAATTCATGGAAAAAGCCTTGAGAAAC</w:t>
            </w:r>
          </w:p>
        </w:tc>
      </w:tr>
      <w:tr w:rsidR="00103949" w14:paraId="6625E8BE" w14:textId="77777777">
        <w:tc>
          <w:tcPr>
            <w:tcW w:w="1668" w:type="dxa"/>
            <w:vMerge/>
            <w:vAlign w:val="center"/>
          </w:tcPr>
          <w:p w14:paraId="6625E8BB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8BC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870" w:type="dxa"/>
          </w:tcPr>
          <w:p w14:paraId="6625E8BD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CGGATCCCTAAGTAAAATTAGTACGAGCC</w:t>
            </w:r>
          </w:p>
        </w:tc>
      </w:tr>
      <w:tr w:rsidR="00103949" w14:paraId="6625E8C2" w14:textId="77777777">
        <w:tc>
          <w:tcPr>
            <w:tcW w:w="1668" w:type="dxa"/>
            <w:vMerge/>
            <w:vAlign w:val="center"/>
          </w:tcPr>
          <w:p w14:paraId="6625E8BF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6625E8C0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-DRN</w:t>
            </w:r>
            <w:r>
              <w:rPr>
                <w:rFonts w:ascii="Times New Roman" w:hAnsi="Times New Roman"/>
                <w:sz w:val="24"/>
                <w:vertAlign w:val="subscript"/>
              </w:rPr>
              <w:t>114-328Aa</w:t>
            </w:r>
          </w:p>
        </w:tc>
        <w:tc>
          <w:tcPr>
            <w:tcW w:w="4870" w:type="dxa"/>
          </w:tcPr>
          <w:p w14:paraId="6625E8C1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GGAATTCTATCCGACAGCTGTCATTATGC</w:t>
            </w:r>
          </w:p>
        </w:tc>
      </w:tr>
      <w:tr w:rsidR="00103949" w14:paraId="6625E8C6" w14:textId="77777777">
        <w:tc>
          <w:tcPr>
            <w:tcW w:w="1668" w:type="dxa"/>
            <w:vMerge/>
            <w:vAlign w:val="center"/>
          </w:tcPr>
          <w:p w14:paraId="6625E8C3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8C4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870" w:type="dxa"/>
          </w:tcPr>
          <w:p w14:paraId="6625E8C5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CGGATCCCTATCCCCACGATCTTCGGCAAG</w:t>
            </w:r>
          </w:p>
        </w:tc>
      </w:tr>
      <w:tr w:rsidR="00103949" w14:paraId="6625E8CA" w14:textId="77777777">
        <w:tc>
          <w:tcPr>
            <w:tcW w:w="1668" w:type="dxa"/>
            <w:vMerge/>
            <w:vAlign w:val="center"/>
          </w:tcPr>
          <w:p w14:paraId="6625E8C7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6625E8C8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D-BRM</w:t>
            </w:r>
          </w:p>
        </w:tc>
        <w:tc>
          <w:tcPr>
            <w:tcW w:w="4870" w:type="dxa"/>
          </w:tcPr>
          <w:p w14:paraId="6625E8C9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GGCCATGGAGGCCGAATTCATGCAATCTGGAGGCAGTGG</w:t>
            </w:r>
          </w:p>
        </w:tc>
      </w:tr>
      <w:tr w:rsidR="00103949" w14:paraId="6625E8CE" w14:textId="77777777">
        <w:tc>
          <w:tcPr>
            <w:tcW w:w="1668" w:type="dxa"/>
            <w:vMerge/>
            <w:vAlign w:val="center"/>
          </w:tcPr>
          <w:p w14:paraId="6625E8CB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8CC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870" w:type="dxa"/>
          </w:tcPr>
          <w:p w14:paraId="6625E8CD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GACGGATCCCCGGGAATTCCTATAAATGGCTAGGCCGTCTTTT</w:t>
            </w:r>
          </w:p>
        </w:tc>
      </w:tr>
      <w:tr w:rsidR="00103949" w14:paraId="6625E8D2" w14:textId="77777777">
        <w:tc>
          <w:tcPr>
            <w:tcW w:w="1668" w:type="dxa"/>
            <w:vMerge/>
            <w:vAlign w:val="center"/>
          </w:tcPr>
          <w:p w14:paraId="6625E8CF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6625E8D0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D-BRM</w:t>
            </w:r>
            <w:r>
              <w:rPr>
                <w:rFonts w:ascii="Times New Roman" w:hAnsi="Times New Roman"/>
                <w:sz w:val="24"/>
                <w:vertAlign w:val="subscript"/>
              </w:rPr>
              <w:t>1-</w:t>
            </w:r>
            <w:r>
              <w:rPr>
                <w:rFonts w:ascii="Times New Roman" w:hAnsi="Times New Roman" w:hint="eastAsia"/>
                <w:sz w:val="24"/>
                <w:vertAlign w:val="subscript"/>
              </w:rPr>
              <w:t>976</w:t>
            </w:r>
            <w:r>
              <w:rPr>
                <w:rFonts w:ascii="Times New Roman" w:hAnsi="Times New Roman"/>
                <w:sz w:val="24"/>
                <w:vertAlign w:val="subscript"/>
              </w:rPr>
              <w:t>Aa</w:t>
            </w:r>
          </w:p>
        </w:tc>
        <w:tc>
          <w:tcPr>
            <w:tcW w:w="4870" w:type="dxa"/>
          </w:tcPr>
          <w:p w14:paraId="6625E8D1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GGCCATGGAGGCCGAATTCATGCAATCTGGAGGC</w:t>
            </w:r>
          </w:p>
        </w:tc>
      </w:tr>
      <w:tr w:rsidR="00103949" w14:paraId="6625E8D6" w14:textId="77777777">
        <w:tc>
          <w:tcPr>
            <w:tcW w:w="1668" w:type="dxa"/>
            <w:vMerge/>
            <w:vAlign w:val="center"/>
          </w:tcPr>
          <w:p w14:paraId="6625E8D3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8D4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870" w:type="dxa"/>
          </w:tcPr>
          <w:p w14:paraId="6625E8D5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GGATCCCCGGGAATTCCTAAAGCATTGAAGGTTG</w:t>
            </w:r>
          </w:p>
        </w:tc>
      </w:tr>
      <w:tr w:rsidR="00103949" w14:paraId="6625E8DA" w14:textId="77777777">
        <w:tc>
          <w:tcPr>
            <w:tcW w:w="1668" w:type="dxa"/>
            <w:vMerge/>
            <w:vAlign w:val="center"/>
          </w:tcPr>
          <w:p w14:paraId="6625E8D7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6625E8D8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D-BRM</w:t>
            </w:r>
            <w:r>
              <w:rPr>
                <w:rFonts w:ascii="Times New Roman" w:hAnsi="Times New Roman" w:hint="eastAsia"/>
                <w:sz w:val="24"/>
                <w:vertAlign w:val="subscript"/>
              </w:rPr>
              <w:t>977-2193</w:t>
            </w:r>
            <w:r>
              <w:rPr>
                <w:rFonts w:ascii="Times New Roman" w:hAnsi="Times New Roman"/>
                <w:sz w:val="24"/>
                <w:vertAlign w:val="subscript"/>
              </w:rPr>
              <w:t>Aa</w:t>
            </w:r>
          </w:p>
        </w:tc>
        <w:tc>
          <w:tcPr>
            <w:tcW w:w="4870" w:type="dxa"/>
          </w:tcPr>
          <w:p w14:paraId="6625E8D9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GGCCATGGAGGCCGAATTCCAGGCTGGAACTTTG</w:t>
            </w:r>
          </w:p>
        </w:tc>
      </w:tr>
      <w:tr w:rsidR="00103949" w14:paraId="6625E8DE" w14:textId="77777777">
        <w:tc>
          <w:tcPr>
            <w:tcW w:w="1668" w:type="dxa"/>
            <w:vMerge/>
            <w:vAlign w:val="center"/>
          </w:tcPr>
          <w:p w14:paraId="6625E8DB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8DC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870" w:type="dxa"/>
          </w:tcPr>
          <w:p w14:paraId="6625E8DD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GACGGATCCCCGGGAATTCCTATAAATGGCTAGG</w:t>
            </w:r>
          </w:p>
        </w:tc>
      </w:tr>
      <w:tr w:rsidR="00103949" w14:paraId="6625E8E2" w14:textId="77777777">
        <w:tc>
          <w:tcPr>
            <w:tcW w:w="1668" w:type="dxa"/>
            <w:vMerge/>
            <w:vAlign w:val="center"/>
          </w:tcPr>
          <w:p w14:paraId="6625E8DF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6625E8E0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-</w:t>
            </w:r>
            <w:r>
              <w:rPr>
                <w:rFonts w:ascii="Times New Roman" w:hAnsi="Times New Roman" w:hint="eastAsia"/>
                <w:sz w:val="24"/>
              </w:rPr>
              <w:t>ARR7</w:t>
            </w:r>
          </w:p>
        </w:tc>
        <w:tc>
          <w:tcPr>
            <w:tcW w:w="4870" w:type="dxa"/>
          </w:tcPr>
          <w:p w14:paraId="6625E8E1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CATGGAGGCCAGTGAATTCATGGCGGTTGGTGAG</w:t>
            </w:r>
          </w:p>
        </w:tc>
      </w:tr>
      <w:tr w:rsidR="00103949" w14:paraId="6625E8E6" w14:textId="77777777">
        <w:tc>
          <w:tcPr>
            <w:tcW w:w="1668" w:type="dxa"/>
            <w:vMerge/>
            <w:vAlign w:val="center"/>
          </w:tcPr>
          <w:p w14:paraId="6625E8E3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8E4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870" w:type="dxa"/>
          </w:tcPr>
          <w:p w14:paraId="6625E8E5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GCCCACCCGGGTGGAATTCCTAAAGTAGAGAAAA</w:t>
            </w:r>
          </w:p>
        </w:tc>
      </w:tr>
      <w:tr w:rsidR="00103949" w14:paraId="6625E8EA" w14:textId="77777777">
        <w:tc>
          <w:tcPr>
            <w:tcW w:w="1668" w:type="dxa"/>
            <w:vMerge/>
            <w:vAlign w:val="center"/>
          </w:tcPr>
          <w:p w14:paraId="6625E8E7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6625E8E8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-</w:t>
            </w:r>
            <w:r>
              <w:rPr>
                <w:rFonts w:ascii="Times New Roman" w:hAnsi="Times New Roman" w:hint="eastAsia"/>
                <w:sz w:val="24"/>
              </w:rPr>
              <w:t>TPL</w:t>
            </w:r>
          </w:p>
        </w:tc>
        <w:tc>
          <w:tcPr>
            <w:tcW w:w="4870" w:type="dxa"/>
          </w:tcPr>
          <w:p w14:paraId="6625E8E9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CATGGAGGCCAGTGAATTCATGTCTTCTCTTAGT</w:t>
            </w:r>
          </w:p>
        </w:tc>
      </w:tr>
      <w:tr w:rsidR="00103949" w14:paraId="6625E8EE" w14:textId="77777777">
        <w:tc>
          <w:tcPr>
            <w:tcW w:w="1668" w:type="dxa"/>
            <w:vMerge/>
            <w:vAlign w:val="center"/>
          </w:tcPr>
          <w:p w14:paraId="6625E8EB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8EC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870" w:type="dxa"/>
          </w:tcPr>
          <w:p w14:paraId="6625E8ED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GCCCACCCGGGTGGAATTCCTATCTCTGAGGCTG</w:t>
            </w:r>
          </w:p>
        </w:tc>
      </w:tr>
      <w:tr w:rsidR="00103949" w14:paraId="6625E8F2" w14:textId="77777777">
        <w:tc>
          <w:tcPr>
            <w:tcW w:w="1668" w:type="dxa"/>
            <w:vMerge w:val="restart"/>
            <w:vAlign w:val="center"/>
          </w:tcPr>
          <w:p w14:paraId="6625E8EF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structions for Y3H</w:t>
            </w:r>
          </w:p>
        </w:tc>
        <w:tc>
          <w:tcPr>
            <w:tcW w:w="1984" w:type="dxa"/>
            <w:vMerge w:val="restart"/>
            <w:vAlign w:val="center"/>
          </w:tcPr>
          <w:p w14:paraId="6625E8F0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Bridge (</w:t>
            </w:r>
            <w:r>
              <w:rPr>
                <w:rFonts w:ascii="Times New Roman" w:hAnsi="Times New Roman"/>
                <w:i/>
                <w:iCs/>
                <w:sz w:val="24"/>
              </w:rPr>
              <w:t>BD-WUS pMET</w:t>
            </w:r>
            <w:proofErr w:type="gramStart"/>
            <w:r>
              <w:rPr>
                <w:rFonts w:ascii="Times New Roman" w:hAnsi="Times New Roman"/>
                <w:i/>
                <w:iCs/>
                <w:sz w:val="24"/>
              </w:rPr>
              <w:t>25::</w:t>
            </w:r>
            <w:proofErr w:type="gramEnd"/>
            <w:r>
              <w:rPr>
                <w:rFonts w:ascii="Times New Roman" w:hAnsi="Times New Roman"/>
                <w:i/>
                <w:iCs/>
                <w:sz w:val="24"/>
              </w:rPr>
              <w:t>DRN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4870" w:type="dxa"/>
          </w:tcPr>
          <w:p w14:paraId="6625E8F1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CCATATGATGGAGCCGCCACAGCAT</w:t>
            </w:r>
          </w:p>
        </w:tc>
      </w:tr>
      <w:tr w:rsidR="00103949" w14:paraId="6625E8F6" w14:textId="77777777">
        <w:tc>
          <w:tcPr>
            <w:tcW w:w="1668" w:type="dxa"/>
            <w:vMerge/>
            <w:vAlign w:val="center"/>
          </w:tcPr>
          <w:p w14:paraId="6625E8F3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8F4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870" w:type="dxa"/>
          </w:tcPr>
          <w:p w14:paraId="6625E8F5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CGGATCCCTAGTTCAGACGTAGCTCAAGAG</w:t>
            </w:r>
          </w:p>
        </w:tc>
      </w:tr>
      <w:tr w:rsidR="00103949" w14:paraId="6625E8FA" w14:textId="77777777">
        <w:tc>
          <w:tcPr>
            <w:tcW w:w="1668" w:type="dxa"/>
            <w:vMerge/>
            <w:vAlign w:val="center"/>
          </w:tcPr>
          <w:p w14:paraId="6625E8F7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8F8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870" w:type="dxa"/>
          </w:tcPr>
          <w:p w14:paraId="6625E8F9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CGCGGCCGCAATGGAAAAAGCCTTGAGAAACT</w:t>
            </w:r>
          </w:p>
        </w:tc>
      </w:tr>
      <w:tr w:rsidR="00103949" w14:paraId="6625E8FE" w14:textId="77777777">
        <w:tc>
          <w:tcPr>
            <w:tcW w:w="1668" w:type="dxa"/>
            <w:vMerge/>
            <w:vAlign w:val="center"/>
          </w:tcPr>
          <w:p w14:paraId="6625E8FB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8FC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870" w:type="dxa"/>
          </w:tcPr>
          <w:p w14:paraId="6625E8FD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CAAGATCTCTATCCCCACGATCTTCGGC</w:t>
            </w:r>
          </w:p>
        </w:tc>
      </w:tr>
      <w:tr w:rsidR="00103949" w14:paraId="6625E902" w14:textId="77777777">
        <w:tc>
          <w:tcPr>
            <w:tcW w:w="1668" w:type="dxa"/>
            <w:vMerge w:val="restart"/>
            <w:vAlign w:val="center"/>
          </w:tcPr>
          <w:p w14:paraId="6625E8FF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onstructions for </w:t>
            </w:r>
            <w:r>
              <w:rPr>
                <w:rFonts w:ascii="Times New Roman" w:hAnsi="Times New Roman"/>
                <w:sz w:val="24"/>
              </w:rPr>
              <w:t>protein expression</w:t>
            </w:r>
          </w:p>
        </w:tc>
        <w:tc>
          <w:tcPr>
            <w:tcW w:w="1984" w:type="dxa"/>
            <w:vMerge w:val="restart"/>
            <w:vAlign w:val="center"/>
          </w:tcPr>
          <w:p w14:paraId="6625E900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ST-WUS</w:t>
            </w:r>
          </w:p>
        </w:tc>
        <w:tc>
          <w:tcPr>
            <w:tcW w:w="4870" w:type="dxa"/>
          </w:tcPr>
          <w:p w14:paraId="6625E901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CGGATCCATGGAGCCGCCACAGCATC</w:t>
            </w:r>
          </w:p>
        </w:tc>
      </w:tr>
      <w:tr w:rsidR="00103949" w14:paraId="6625E906" w14:textId="77777777">
        <w:tc>
          <w:tcPr>
            <w:tcW w:w="1668" w:type="dxa"/>
            <w:vMerge/>
            <w:vAlign w:val="center"/>
          </w:tcPr>
          <w:p w14:paraId="6625E903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904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870" w:type="dxa"/>
          </w:tcPr>
          <w:p w14:paraId="6625E905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CCTCGAGCTAGTTCAGACGTAGCTCAAG</w:t>
            </w:r>
          </w:p>
        </w:tc>
      </w:tr>
      <w:tr w:rsidR="00103949" w14:paraId="6625E90A" w14:textId="77777777">
        <w:tc>
          <w:tcPr>
            <w:tcW w:w="1668" w:type="dxa"/>
            <w:vMerge/>
            <w:vAlign w:val="center"/>
          </w:tcPr>
          <w:p w14:paraId="6625E907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6625E908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His-MBP-WUS</w:t>
            </w:r>
          </w:p>
        </w:tc>
        <w:tc>
          <w:tcPr>
            <w:tcW w:w="4870" w:type="dxa"/>
          </w:tcPr>
          <w:p w14:paraId="6625E909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CGTCGACATGGAGCCGCCACAGCATC</w:t>
            </w:r>
          </w:p>
        </w:tc>
      </w:tr>
      <w:tr w:rsidR="00103949" w14:paraId="6625E90E" w14:textId="77777777">
        <w:tc>
          <w:tcPr>
            <w:tcW w:w="1668" w:type="dxa"/>
            <w:vMerge/>
            <w:vAlign w:val="center"/>
          </w:tcPr>
          <w:p w14:paraId="6625E90B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90C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870" w:type="dxa"/>
          </w:tcPr>
          <w:p w14:paraId="6625E90D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CGCGGCCGCCTAGTTCAGACGTAGCTCAAG</w:t>
            </w:r>
          </w:p>
        </w:tc>
      </w:tr>
      <w:tr w:rsidR="00103949" w14:paraId="6625E912" w14:textId="77777777">
        <w:tc>
          <w:tcPr>
            <w:tcW w:w="1668" w:type="dxa"/>
            <w:vMerge/>
            <w:vAlign w:val="center"/>
          </w:tcPr>
          <w:p w14:paraId="6625E90F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6625E910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His-MBP-DRN</w:t>
            </w:r>
          </w:p>
        </w:tc>
        <w:tc>
          <w:tcPr>
            <w:tcW w:w="4870" w:type="dxa"/>
          </w:tcPr>
          <w:p w14:paraId="6625E911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CGTCGACATGGAAAAAGCCTTGAG</w:t>
            </w:r>
          </w:p>
        </w:tc>
      </w:tr>
      <w:tr w:rsidR="00103949" w14:paraId="6625E916" w14:textId="77777777">
        <w:tc>
          <w:tcPr>
            <w:tcW w:w="1668" w:type="dxa"/>
            <w:vMerge/>
            <w:vAlign w:val="center"/>
          </w:tcPr>
          <w:p w14:paraId="6625E913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914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870" w:type="dxa"/>
          </w:tcPr>
          <w:p w14:paraId="6625E915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CCTCGAGCTAGCATGCCGTTTTCGATGCTG</w:t>
            </w:r>
          </w:p>
        </w:tc>
      </w:tr>
      <w:tr w:rsidR="00103949" w14:paraId="6625E91A" w14:textId="77777777">
        <w:tc>
          <w:tcPr>
            <w:tcW w:w="1668" w:type="dxa"/>
            <w:vMerge/>
            <w:vAlign w:val="center"/>
          </w:tcPr>
          <w:p w14:paraId="6625E917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6625E918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His-MBP-BRM</w:t>
            </w:r>
          </w:p>
        </w:tc>
        <w:tc>
          <w:tcPr>
            <w:tcW w:w="4870" w:type="dxa"/>
          </w:tcPr>
          <w:p w14:paraId="6625E919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CGTCGACATGCAATCTGGAGGCAGTG</w:t>
            </w:r>
          </w:p>
        </w:tc>
      </w:tr>
      <w:tr w:rsidR="00103949" w14:paraId="6625E91E" w14:textId="77777777">
        <w:tc>
          <w:tcPr>
            <w:tcW w:w="1668" w:type="dxa"/>
            <w:vMerge/>
            <w:vAlign w:val="center"/>
          </w:tcPr>
          <w:p w14:paraId="6625E91B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91C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870" w:type="dxa"/>
          </w:tcPr>
          <w:p w14:paraId="6625E91D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CGCGGCCGCCTAAAGCATTGAAGGTTGTC</w:t>
            </w:r>
          </w:p>
        </w:tc>
      </w:tr>
      <w:tr w:rsidR="00103949" w14:paraId="6625E924" w14:textId="77777777">
        <w:tc>
          <w:tcPr>
            <w:tcW w:w="1668" w:type="dxa"/>
            <w:vMerge w:val="restart"/>
            <w:vAlign w:val="center"/>
          </w:tcPr>
          <w:p w14:paraId="6625E91F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  <w:p w14:paraId="6625E920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  <w:p w14:paraId="6625E921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structions for co-IP</w:t>
            </w:r>
          </w:p>
        </w:tc>
        <w:tc>
          <w:tcPr>
            <w:tcW w:w="1984" w:type="dxa"/>
            <w:vMerge w:val="restart"/>
            <w:vAlign w:val="center"/>
          </w:tcPr>
          <w:p w14:paraId="6625E922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US-3×HA</w:t>
            </w:r>
          </w:p>
        </w:tc>
        <w:tc>
          <w:tcPr>
            <w:tcW w:w="4870" w:type="dxa"/>
          </w:tcPr>
          <w:p w14:paraId="6625E923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CACTAGTATGGAGCCGCCACAGCATCAGC</w:t>
            </w:r>
          </w:p>
        </w:tc>
      </w:tr>
      <w:tr w:rsidR="00103949" w14:paraId="6625E928" w14:textId="77777777">
        <w:tc>
          <w:tcPr>
            <w:tcW w:w="1668" w:type="dxa"/>
            <w:vMerge/>
            <w:vAlign w:val="center"/>
          </w:tcPr>
          <w:p w14:paraId="6625E925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926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870" w:type="dxa"/>
          </w:tcPr>
          <w:p w14:paraId="6625E927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CACTAGTGTTCAGACGTAGCTCAAGAG</w:t>
            </w:r>
          </w:p>
        </w:tc>
      </w:tr>
      <w:tr w:rsidR="00103949" w14:paraId="6625E92C" w14:textId="77777777">
        <w:tc>
          <w:tcPr>
            <w:tcW w:w="1668" w:type="dxa"/>
            <w:vMerge/>
            <w:vAlign w:val="center"/>
          </w:tcPr>
          <w:p w14:paraId="6625E929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6625E92A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RN-Flag</w:t>
            </w:r>
          </w:p>
        </w:tc>
        <w:tc>
          <w:tcPr>
            <w:tcW w:w="4870" w:type="dxa"/>
          </w:tcPr>
          <w:p w14:paraId="6625E92B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CGTCGACATGGAAAAAGCCTTGAGAAAC</w:t>
            </w:r>
          </w:p>
        </w:tc>
      </w:tr>
      <w:tr w:rsidR="00103949" w14:paraId="6625E930" w14:textId="77777777">
        <w:tc>
          <w:tcPr>
            <w:tcW w:w="1668" w:type="dxa"/>
            <w:vMerge/>
            <w:vAlign w:val="center"/>
          </w:tcPr>
          <w:p w14:paraId="6625E92D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92E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870" w:type="dxa"/>
          </w:tcPr>
          <w:p w14:paraId="6625E92F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CGTCGACTCCCCACGATCTTCGGCAAG</w:t>
            </w:r>
          </w:p>
        </w:tc>
      </w:tr>
      <w:tr w:rsidR="00103949" w14:paraId="6625E934" w14:textId="77777777">
        <w:tc>
          <w:tcPr>
            <w:tcW w:w="1668" w:type="dxa"/>
            <w:vMerge/>
            <w:vAlign w:val="center"/>
          </w:tcPr>
          <w:p w14:paraId="6625E931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6625E932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RM-3×HA</w:t>
            </w:r>
          </w:p>
        </w:tc>
        <w:tc>
          <w:tcPr>
            <w:tcW w:w="4870" w:type="dxa"/>
          </w:tcPr>
          <w:p w14:paraId="6625E933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CACTAGTATGCAATCTGGAGGCAGTGG</w:t>
            </w:r>
          </w:p>
        </w:tc>
      </w:tr>
      <w:tr w:rsidR="00103949" w14:paraId="6625E938" w14:textId="77777777">
        <w:tc>
          <w:tcPr>
            <w:tcW w:w="1668" w:type="dxa"/>
            <w:vMerge/>
            <w:vAlign w:val="center"/>
          </w:tcPr>
          <w:p w14:paraId="6625E935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936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870" w:type="dxa"/>
          </w:tcPr>
          <w:p w14:paraId="6625E937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CACTAGTAAGCATTGAAGGTTGTCTTAC</w:t>
            </w:r>
          </w:p>
        </w:tc>
      </w:tr>
      <w:tr w:rsidR="00103949" w14:paraId="6625E93C" w14:textId="77777777">
        <w:tc>
          <w:tcPr>
            <w:tcW w:w="1668" w:type="dxa"/>
            <w:vMerge w:val="restart"/>
            <w:vAlign w:val="center"/>
          </w:tcPr>
          <w:p w14:paraId="6625E939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structions for BiFC</w:t>
            </w:r>
          </w:p>
        </w:tc>
        <w:tc>
          <w:tcPr>
            <w:tcW w:w="1984" w:type="dxa"/>
            <w:vMerge w:val="restart"/>
            <w:vAlign w:val="center"/>
          </w:tcPr>
          <w:p w14:paraId="6625E93A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JLBlue-WUS</w:t>
            </w:r>
          </w:p>
        </w:tc>
        <w:tc>
          <w:tcPr>
            <w:tcW w:w="4870" w:type="dxa"/>
          </w:tcPr>
          <w:p w14:paraId="6625E93B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CAAGCTTATGGAGCCGCCACAGCATCAG</w:t>
            </w:r>
          </w:p>
        </w:tc>
      </w:tr>
      <w:tr w:rsidR="00103949" w14:paraId="6625E940" w14:textId="77777777">
        <w:tc>
          <w:tcPr>
            <w:tcW w:w="1668" w:type="dxa"/>
            <w:vMerge/>
            <w:vAlign w:val="center"/>
          </w:tcPr>
          <w:p w14:paraId="6625E93D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93E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870" w:type="dxa"/>
          </w:tcPr>
          <w:p w14:paraId="6625E93F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CGCGGCCGCAGTTCAGACGTAGCTCAAGAGAAG</w:t>
            </w:r>
          </w:p>
        </w:tc>
      </w:tr>
      <w:tr w:rsidR="00103949" w14:paraId="6625E944" w14:textId="77777777">
        <w:tc>
          <w:tcPr>
            <w:tcW w:w="1668" w:type="dxa"/>
            <w:vMerge/>
            <w:vAlign w:val="center"/>
          </w:tcPr>
          <w:p w14:paraId="6625E941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6625E942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JLBlue-DRN</w:t>
            </w:r>
          </w:p>
        </w:tc>
        <w:tc>
          <w:tcPr>
            <w:tcW w:w="4870" w:type="dxa"/>
          </w:tcPr>
          <w:p w14:paraId="6625E943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CCTCGAGATGGAAAAAGCCTTGAGAA</w:t>
            </w:r>
          </w:p>
        </w:tc>
      </w:tr>
      <w:tr w:rsidR="00103949" w14:paraId="6625E948" w14:textId="77777777">
        <w:tc>
          <w:tcPr>
            <w:tcW w:w="1668" w:type="dxa"/>
            <w:vMerge/>
            <w:vAlign w:val="center"/>
          </w:tcPr>
          <w:p w14:paraId="6625E945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946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870" w:type="dxa"/>
          </w:tcPr>
          <w:p w14:paraId="6625E947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CGCGGCCGCCTCCCCACGATCTTCGGCAAG</w:t>
            </w:r>
          </w:p>
        </w:tc>
      </w:tr>
      <w:tr w:rsidR="00103949" w14:paraId="6625E94C" w14:textId="77777777">
        <w:tc>
          <w:tcPr>
            <w:tcW w:w="1668" w:type="dxa"/>
            <w:vMerge/>
            <w:vAlign w:val="center"/>
          </w:tcPr>
          <w:p w14:paraId="6625E949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6625E94A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JLBlue-BRM</w:t>
            </w:r>
          </w:p>
        </w:tc>
        <w:tc>
          <w:tcPr>
            <w:tcW w:w="4870" w:type="dxa"/>
          </w:tcPr>
          <w:p w14:paraId="6625E94B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CGTCGACATGCAATCTGGAGGCAGTGG</w:t>
            </w:r>
          </w:p>
        </w:tc>
      </w:tr>
      <w:tr w:rsidR="00103949" w14:paraId="6625E950" w14:textId="77777777">
        <w:tc>
          <w:tcPr>
            <w:tcW w:w="1668" w:type="dxa"/>
            <w:vMerge/>
            <w:vAlign w:val="center"/>
          </w:tcPr>
          <w:p w14:paraId="6625E94D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94E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870" w:type="dxa"/>
          </w:tcPr>
          <w:p w14:paraId="6625E94F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CGCGGCCGCCAAGCATTGAAGGTTGTCTTAC</w:t>
            </w:r>
          </w:p>
        </w:tc>
      </w:tr>
      <w:tr w:rsidR="00103949" w14:paraId="6625E954" w14:textId="77777777">
        <w:tc>
          <w:tcPr>
            <w:tcW w:w="1668" w:type="dxa"/>
            <w:vMerge w:val="restart"/>
            <w:vAlign w:val="center"/>
          </w:tcPr>
          <w:p w14:paraId="6625E951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bes for EMSA</w:t>
            </w:r>
          </w:p>
        </w:tc>
        <w:tc>
          <w:tcPr>
            <w:tcW w:w="1984" w:type="dxa"/>
            <w:vMerge w:val="restart"/>
            <w:vAlign w:val="center"/>
          </w:tcPr>
          <w:p w14:paraId="6625E952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CLV3</w:t>
            </w:r>
          </w:p>
        </w:tc>
        <w:tc>
          <w:tcPr>
            <w:tcW w:w="4870" w:type="dxa"/>
          </w:tcPr>
          <w:p w14:paraId="6625E953" w14:textId="77777777" w:rsidR="00103949" w:rsidRDefault="00617D62">
            <w:pPr>
              <w:rPr>
                <w:rFonts w:ascii="Times New Roman" w:hAnsi="Times New Roman"/>
              </w:rPr>
            </w:pPr>
            <w:bookmarkStart w:id="0" w:name="OLE_LINK383"/>
            <w:bookmarkStart w:id="1" w:name="OLE_LINK384"/>
            <w:r>
              <w:rPr>
                <w:rFonts w:ascii="Times New Roman" w:hAnsi="Times New Roman"/>
              </w:rPr>
              <w:t>GGCTCATATAATCCATTCAATTTATG</w:t>
            </w:r>
            <w:bookmarkEnd w:id="0"/>
            <w:bookmarkEnd w:id="1"/>
          </w:p>
        </w:tc>
      </w:tr>
      <w:tr w:rsidR="00103949" w14:paraId="6625E958" w14:textId="77777777">
        <w:tc>
          <w:tcPr>
            <w:tcW w:w="1668" w:type="dxa"/>
            <w:vMerge/>
            <w:vAlign w:val="center"/>
          </w:tcPr>
          <w:p w14:paraId="6625E955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956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870" w:type="dxa"/>
          </w:tcPr>
          <w:p w14:paraId="6625E957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AAATTGAATGGATTATATGAGCC</w:t>
            </w:r>
          </w:p>
        </w:tc>
      </w:tr>
      <w:tr w:rsidR="00103949" w14:paraId="6625E95C" w14:textId="77777777">
        <w:tc>
          <w:tcPr>
            <w:tcW w:w="1668" w:type="dxa"/>
            <w:vMerge w:val="restart"/>
            <w:vAlign w:val="center"/>
          </w:tcPr>
          <w:p w14:paraId="6625E959" w14:textId="77777777" w:rsidR="00103949" w:rsidRDefault="00617D62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bes for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in situ </w:t>
            </w:r>
            <w:r>
              <w:rPr>
                <w:rFonts w:ascii="Times New Roman" w:hAnsi="Times New Roman"/>
                <w:sz w:val="24"/>
              </w:rPr>
              <w:t>hybridization</w:t>
            </w:r>
          </w:p>
        </w:tc>
        <w:tc>
          <w:tcPr>
            <w:tcW w:w="1984" w:type="dxa"/>
            <w:vMerge w:val="restart"/>
            <w:vAlign w:val="center"/>
          </w:tcPr>
          <w:p w14:paraId="6625E95A" w14:textId="77777777" w:rsidR="00103949" w:rsidRDefault="00617D62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CLV3</w:t>
            </w:r>
          </w:p>
        </w:tc>
        <w:tc>
          <w:tcPr>
            <w:tcW w:w="4870" w:type="dxa"/>
          </w:tcPr>
          <w:p w14:paraId="6625E95B" w14:textId="77777777" w:rsidR="00103949" w:rsidRDefault="00617D62">
            <w:pPr>
              <w:pStyle w:val="NormalWeb"/>
              <w:widowControl/>
              <w:spacing w:before="0" w:beforeAutospacing="0" w:after="0" w:afterAutospacing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GTTTCTATATTTCTCTCTT</w:t>
            </w:r>
          </w:p>
        </w:tc>
      </w:tr>
      <w:tr w:rsidR="00103949" w14:paraId="6625E960" w14:textId="77777777">
        <w:tc>
          <w:tcPr>
            <w:tcW w:w="1668" w:type="dxa"/>
            <w:vMerge/>
            <w:vAlign w:val="center"/>
          </w:tcPr>
          <w:p w14:paraId="6625E95D" w14:textId="77777777" w:rsidR="00103949" w:rsidRDefault="00103949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95E" w14:textId="77777777" w:rsidR="00103949" w:rsidRDefault="00103949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4870" w:type="dxa"/>
          </w:tcPr>
          <w:p w14:paraId="6625E95F" w14:textId="77777777" w:rsidR="00103949" w:rsidRDefault="00617D62">
            <w:pPr>
              <w:pStyle w:val="NormalWeb"/>
              <w:widowControl/>
              <w:spacing w:before="0" w:beforeAutospacing="0" w:after="0" w:afterAutospacing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TTTCTTAGAAAATCATGAGAT</w:t>
            </w:r>
          </w:p>
        </w:tc>
      </w:tr>
      <w:tr w:rsidR="00103949" w14:paraId="6625E964" w14:textId="77777777">
        <w:tc>
          <w:tcPr>
            <w:tcW w:w="1668" w:type="dxa"/>
            <w:vMerge/>
            <w:vAlign w:val="center"/>
          </w:tcPr>
          <w:p w14:paraId="6625E961" w14:textId="77777777" w:rsidR="00103949" w:rsidRDefault="00103949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6625E962" w14:textId="77777777" w:rsidR="00103949" w:rsidRDefault="00617D62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RM</w:t>
            </w:r>
          </w:p>
        </w:tc>
        <w:tc>
          <w:tcPr>
            <w:tcW w:w="4870" w:type="dxa"/>
          </w:tcPr>
          <w:p w14:paraId="6625E963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GCAATCTGGAGGCAGTGGCGGA</w:t>
            </w:r>
          </w:p>
        </w:tc>
      </w:tr>
      <w:tr w:rsidR="00103949" w14:paraId="6625E968" w14:textId="77777777">
        <w:tc>
          <w:tcPr>
            <w:tcW w:w="1668" w:type="dxa"/>
            <w:vMerge/>
            <w:vAlign w:val="center"/>
          </w:tcPr>
          <w:p w14:paraId="6625E965" w14:textId="77777777" w:rsidR="00103949" w:rsidRDefault="00103949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966" w14:textId="77777777" w:rsidR="00103949" w:rsidRDefault="00103949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4870" w:type="dxa"/>
          </w:tcPr>
          <w:p w14:paraId="6625E967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GCATTGAAGGTTGTCTTACAA</w:t>
            </w:r>
          </w:p>
        </w:tc>
      </w:tr>
      <w:tr w:rsidR="00103949" w14:paraId="6625E96C" w14:textId="77777777">
        <w:tc>
          <w:tcPr>
            <w:tcW w:w="1668" w:type="dxa"/>
            <w:vMerge/>
            <w:vAlign w:val="center"/>
          </w:tcPr>
          <w:p w14:paraId="6625E969" w14:textId="77777777" w:rsidR="00103949" w:rsidRDefault="00103949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6625E96A" w14:textId="77777777" w:rsidR="00103949" w:rsidRDefault="00617D62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STM</w:t>
            </w:r>
          </w:p>
        </w:tc>
        <w:tc>
          <w:tcPr>
            <w:tcW w:w="4870" w:type="dxa"/>
          </w:tcPr>
          <w:p w14:paraId="6625E96B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GGAGAGTGGTTCCAACAGC</w:t>
            </w:r>
          </w:p>
        </w:tc>
      </w:tr>
      <w:tr w:rsidR="00103949" w14:paraId="6625E970" w14:textId="77777777">
        <w:tc>
          <w:tcPr>
            <w:tcW w:w="1668" w:type="dxa"/>
            <w:vMerge/>
            <w:vAlign w:val="center"/>
          </w:tcPr>
          <w:p w14:paraId="6625E96D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96E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870" w:type="dxa"/>
          </w:tcPr>
          <w:p w14:paraId="6625E96F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ACACCACAACATCAAACGC</w:t>
            </w:r>
          </w:p>
        </w:tc>
      </w:tr>
      <w:tr w:rsidR="00103949" w14:paraId="6625E974" w14:textId="77777777">
        <w:trPr>
          <w:trHeight w:val="377"/>
        </w:trPr>
        <w:tc>
          <w:tcPr>
            <w:tcW w:w="1668" w:type="dxa"/>
            <w:vMerge w:val="restart"/>
            <w:vAlign w:val="center"/>
          </w:tcPr>
          <w:p w14:paraId="6625E971" w14:textId="77777777" w:rsidR="00103949" w:rsidRDefault="00617D62">
            <w:pPr>
              <w:ind w:firstLineChars="100" w:firstLine="24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FAIRE</w:t>
            </w:r>
          </w:p>
        </w:tc>
        <w:tc>
          <w:tcPr>
            <w:tcW w:w="1984" w:type="dxa"/>
            <w:vMerge w:val="restart"/>
            <w:vAlign w:val="center"/>
          </w:tcPr>
          <w:p w14:paraId="6625E972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CLV3</w:t>
            </w:r>
          </w:p>
        </w:tc>
        <w:tc>
          <w:tcPr>
            <w:tcW w:w="4870" w:type="dxa"/>
          </w:tcPr>
          <w:p w14:paraId="6625E973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AACCTGATCGATATGGCAG</w:t>
            </w:r>
          </w:p>
        </w:tc>
      </w:tr>
      <w:tr w:rsidR="00103949" w14:paraId="6625E978" w14:textId="77777777">
        <w:trPr>
          <w:trHeight w:val="377"/>
        </w:trPr>
        <w:tc>
          <w:tcPr>
            <w:tcW w:w="1668" w:type="dxa"/>
            <w:vMerge/>
            <w:vAlign w:val="center"/>
          </w:tcPr>
          <w:p w14:paraId="6625E975" w14:textId="77777777" w:rsidR="00103949" w:rsidRDefault="00103949">
            <w:pPr>
              <w:ind w:firstLineChars="100" w:firstLine="24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976" w14:textId="77777777" w:rsidR="00103949" w:rsidRDefault="00103949">
            <w:pPr>
              <w:jc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</w:p>
        </w:tc>
        <w:tc>
          <w:tcPr>
            <w:tcW w:w="4870" w:type="dxa"/>
          </w:tcPr>
          <w:p w14:paraId="6625E977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GGAGGTAAGATTCTGCAGC</w:t>
            </w:r>
          </w:p>
        </w:tc>
      </w:tr>
      <w:tr w:rsidR="00103949" w14:paraId="6625E97C" w14:textId="77777777">
        <w:trPr>
          <w:trHeight w:val="377"/>
        </w:trPr>
        <w:tc>
          <w:tcPr>
            <w:tcW w:w="1668" w:type="dxa"/>
            <w:vMerge/>
            <w:vAlign w:val="center"/>
          </w:tcPr>
          <w:p w14:paraId="6625E979" w14:textId="77777777" w:rsidR="00103949" w:rsidRDefault="00103949">
            <w:pPr>
              <w:ind w:firstLineChars="100" w:firstLine="24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97A" w14:textId="77777777" w:rsidR="00103949" w:rsidRDefault="00103949">
            <w:pPr>
              <w:jc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</w:p>
        </w:tc>
        <w:tc>
          <w:tcPr>
            <w:tcW w:w="4870" w:type="dxa"/>
          </w:tcPr>
          <w:p w14:paraId="6625E97B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CTCTGCCTCATGACATCAG</w:t>
            </w:r>
          </w:p>
        </w:tc>
      </w:tr>
      <w:tr w:rsidR="00103949" w14:paraId="6625E980" w14:textId="77777777">
        <w:trPr>
          <w:trHeight w:val="377"/>
        </w:trPr>
        <w:tc>
          <w:tcPr>
            <w:tcW w:w="1668" w:type="dxa"/>
            <w:vMerge/>
            <w:vAlign w:val="center"/>
          </w:tcPr>
          <w:p w14:paraId="6625E97D" w14:textId="77777777" w:rsidR="00103949" w:rsidRDefault="00103949">
            <w:pPr>
              <w:ind w:firstLineChars="100" w:firstLine="24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97E" w14:textId="77777777" w:rsidR="00103949" w:rsidRDefault="00103949">
            <w:pPr>
              <w:jc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</w:p>
        </w:tc>
        <w:tc>
          <w:tcPr>
            <w:tcW w:w="4870" w:type="dxa"/>
          </w:tcPr>
          <w:p w14:paraId="6625E97F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TATGGATGATACCTTAATCGG</w:t>
            </w:r>
          </w:p>
        </w:tc>
      </w:tr>
      <w:tr w:rsidR="00103949" w14:paraId="6625E984" w14:textId="77777777">
        <w:trPr>
          <w:trHeight w:val="377"/>
        </w:trPr>
        <w:tc>
          <w:tcPr>
            <w:tcW w:w="1668" w:type="dxa"/>
            <w:vMerge/>
            <w:vAlign w:val="center"/>
          </w:tcPr>
          <w:p w14:paraId="6625E981" w14:textId="77777777" w:rsidR="00103949" w:rsidRDefault="00103949">
            <w:pPr>
              <w:ind w:firstLineChars="100" w:firstLine="24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982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870" w:type="dxa"/>
          </w:tcPr>
          <w:p w14:paraId="6625E983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aps/>
              </w:rPr>
              <w:t>Tccaaagcaatgtaccgttggg</w:t>
            </w:r>
          </w:p>
        </w:tc>
      </w:tr>
      <w:tr w:rsidR="00103949" w14:paraId="6625E988" w14:textId="77777777">
        <w:tc>
          <w:tcPr>
            <w:tcW w:w="1668" w:type="dxa"/>
            <w:vMerge/>
            <w:vAlign w:val="center"/>
          </w:tcPr>
          <w:p w14:paraId="6625E985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986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870" w:type="dxa"/>
          </w:tcPr>
          <w:p w14:paraId="6625E987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aps/>
              </w:rPr>
              <w:t>acactgacactgcctgtcactg</w:t>
            </w:r>
          </w:p>
        </w:tc>
      </w:tr>
      <w:tr w:rsidR="00103949" w14:paraId="6625E98C" w14:textId="77777777">
        <w:tc>
          <w:tcPr>
            <w:tcW w:w="1668" w:type="dxa"/>
            <w:vMerge/>
            <w:vAlign w:val="center"/>
          </w:tcPr>
          <w:p w14:paraId="6625E989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6625E98A" w14:textId="77777777" w:rsidR="00103949" w:rsidRDefault="00617D62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Ta3</w:t>
            </w:r>
          </w:p>
        </w:tc>
        <w:tc>
          <w:tcPr>
            <w:tcW w:w="4870" w:type="dxa"/>
          </w:tcPr>
          <w:p w14:paraId="6625E98B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GCATGCGTCTATGTCAAGC</w:t>
            </w:r>
          </w:p>
        </w:tc>
      </w:tr>
      <w:tr w:rsidR="00103949" w14:paraId="6625E990" w14:textId="77777777">
        <w:tc>
          <w:tcPr>
            <w:tcW w:w="1668" w:type="dxa"/>
            <w:vMerge/>
            <w:vAlign w:val="center"/>
          </w:tcPr>
          <w:p w14:paraId="6625E98D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625E98E" w14:textId="77777777" w:rsidR="00103949" w:rsidRDefault="001039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870" w:type="dxa"/>
          </w:tcPr>
          <w:p w14:paraId="6625E98F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CTCAGCCTTGCTAGCTCC</w:t>
            </w:r>
          </w:p>
        </w:tc>
      </w:tr>
      <w:tr w:rsidR="00103949" w14:paraId="6625E994" w14:textId="77777777">
        <w:tc>
          <w:tcPr>
            <w:tcW w:w="1668" w:type="dxa"/>
            <w:vMerge w:val="restart"/>
            <w:vAlign w:val="center"/>
          </w:tcPr>
          <w:p w14:paraId="6625E991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IP</w:t>
            </w:r>
          </w:p>
        </w:tc>
        <w:tc>
          <w:tcPr>
            <w:tcW w:w="1984" w:type="dxa"/>
            <w:vMerge w:val="restart"/>
            <w:vAlign w:val="center"/>
          </w:tcPr>
          <w:p w14:paraId="6625E992" w14:textId="77777777" w:rsidR="00103949" w:rsidRDefault="00617D6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CLV3</w:t>
            </w:r>
          </w:p>
        </w:tc>
        <w:tc>
          <w:tcPr>
            <w:tcW w:w="4870" w:type="dxa"/>
          </w:tcPr>
          <w:p w14:paraId="6625E993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AACCTGATCGATATGGCAG</w:t>
            </w:r>
          </w:p>
        </w:tc>
      </w:tr>
      <w:tr w:rsidR="00103949" w14:paraId="6625E998" w14:textId="77777777">
        <w:tc>
          <w:tcPr>
            <w:tcW w:w="1668" w:type="dxa"/>
            <w:vMerge/>
          </w:tcPr>
          <w:p w14:paraId="6625E995" w14:textId="77777777" w:rsidR="00103949" w:rsidRDefault="00103949"/>
        </w:tc>
        <w:tc>
          <w:tcPr>
            <w:tcW w:w="1984" w:type="dxa"/>
            <w:vMerge/>
          </w:tcPr>
          <w:p w14:paraId="6625E996" w14:textId="77777777" w:rsidR="00103949" w:rsidRDefault="00103949">
            <w:pPr>
              <w:rPr>
                <w:rFonts w:ascii="Times New Roman" w:hAnsi="Times New Roman"/>
              </w:rPr>
            </w:pPr>
          </w:p>
        </w:tc>
        <w:tc>
          <w:tcPr>
            <w:tcW w:w="4870" w:type="dxa"/>
          </w:tcPr>
          <w:p w14:paraId="6625E997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GGAGGTAAGATTCTGCAGC</w:t>
            </w:r>
          </w:p>
        </w:tc>
      </w:tr>
      <w:tr w:rsidR="00103949" w14:paraId="6625E99C" w14:textId="77777777">
        <w:tc>
          <w:tcPr>
            <w:tcW w:w="1668" w:type="dxa"/>
            <w:vMerge/>
          </w:tcPr>
          <w:p w14:paraId="6625E999" w14:textId="77777777" w:rsidR="00103949" w:rsidRDefault="00103949"/>
        </w:tc>
        <w:tc>
          <w:tcPr>
            <w:tcW w:w="1984" w:type="dxa"/>
            <w:vMerge/>
          </w:tcPr>
          <w:p w14:paraId="6625E99A" w14:textId="77777777" w:rsidR="00103949" w:rsidRDefault="00103949">
            <w:pPr>
              <w:rPr>
                <w:rFonts w:ascii="Times New Roman" w:hAnsi="Times New Roman"/>
              </w:rPr>
            </w:pPr>
          </w:p>
        </w:tc>
        <w:tc>
          <w:tcPr>
            <w:tcW w:w="4870" w:type="dxa"/>
          </w:tcPr>
          <w:p w14:paraId="6625E99B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CTCTGCCTCATGACATCAG</w:t>
            </w:r>
          </w:p>
        </w:tc>
      </w:tr>
      <w:tr w:rsidR="00103949" w14:paraId="6625E9A0" w14:textId="77777777">
        <w:tc>
          <w:tcPr>
            <w:tcW w:w="1668" w:type="dxa"/>
            <w:vMerge/>
          </w:tcPr>
          <w:p w14:paraId="6625E99D" w14:textId="77777777" w:rsidR="00103949" w:rsidRDefault="00103949"/>
        </w:tc>
        <w:tc>
          <w:tcPr>
            <w:tcW w:w="1984" w:type="dxa"/>
            <w:vMerge/>
          </w:tcPr>
          <w:p w14:paraId="6625E99E" w14:textId="77777777" w:rsidR="00103949" w:rsidRDefault="00103949">
            <w:pPr>
              <w:rPr>
                <w:rFonts w:ascii="Times New Roman" w:hAnsi="Times New Roman"/>
              </w:rPr>
            </w:pPr>
          </w:p>
        </w:tc>
        <w:tc>
          <w:tcPr>
            <w:tcW w:w="4870" w:type="dxa"/>
          </w:tcPr>
          <w:p w14:paraId="6625E99F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TATGGATGATACCTTAATCGG</w:t>
            </w:r>
          </w:p>
        </w:tc>
      </w:tr>
      <w:tr w:rsidR="00103949" w14:paraId="6625E9A4" w14:textId="77777777">
        <w:tc>
          <w:tcPr>
            <w:tcW w:w="1668" w:type="dxa"/>
            <w:vMerge/>
          </w:tcPr>
          <w:p w14:paraId="6625E9A1" w14:textId="77777777" w:rsidR="00103949" w:rsidRDefault="00103949"/>
        </w:tc>
        <w:tc>
          <w:tcPr>
            <w:tcW w:w="1984" w:type="dxa"/>
            <w:vMerge/>
          </w:tcPr>
          <w:p w14:paraId="6625E9A2" w14:textId="77777777" w:rsidR="00103949" w:rsidRDefault="00103949">
            <w:pPr>
              <w:rPr>
                <w:rFonts w:ascii="Times New Roman" w:hAnsi="Times New Roman"/>
              </w:rPr>
            </w:pPr>
          </w:p>
        </w:tc>
        <w:tc>
          <w:tcPr>
            <w:tcW w:w="4870" w:type="dxa"/>
          </w:tcPr>
          <w:p w14:paraId="6625E9A3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CAAGCTCATGCTCACGTTC</w:t>
            </w:r>
          </w:p>
        </w:tc>
      </w:tr>
      <w:tr w:rsidR="00103949" w14:paraId="6625E9A8" w14:textId="77777777">
        <w:tc>
          <w:tcPr>
            <w:tcW w:w="1668" w:type="dxa"/>
            <w:vMerge/>
          </w:tcPr>
          <w:p w14:paraId="6625E9A5" w14:textId="77777777" w:rsidR="00103949" w:rsidRDefault="00103949"/>
        </w:tc>
        <w:tc>
          <w:tcPr>
            <w:tcW w:w="1984" w:type="dxa"/>
            <w:vMerge/>
          </w:tcPr>
          <w:p w14:paraId="6625E9A6" w14:textId="77777777" w:rsidR="00103949" w:rsidRDefault="00103949">
            <w:pPr>
              <w:rPr>
                <w:rFonts w:ascii="Times New Roman" w:hAnsi="Times New Roman"/>
              </w:rPr>
            </w:pPr>
          </w:p>
        </w:tc>
        <w:tc>
          <w:tcPr>
            <w:tcW w:w="4870" w:type="dxa"/>
          </w:tcPr>
          <w:p w14:paraId="6625E9A7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CTGGACCGGACATCTACATG</w:t>
            </w:r>
          </w:p>
        </w:tc>
      </w:tr>
      <w:tr w:rsidR="00103949" w14:paraId="6625E9AC" w14:textId="77777777">
        <w:tc>
          <w:tcPr>
            <w:tcW w:w="1668" w:type="dxa"/>
            <w:vMerge/>
          </w:tcPr>
          <w:p w14:paraId="6625E9A9" w14:textId="77777777" w:rsidR="00103949" w:rsidRDefault="00103949"/>
        </w:tc>
        <w:tc>
          <w:tcPr>
            <w:tcW w:w="1984" w:type="dxa"/>
            <w:vMerge/>
          </w:tcPr>
          <w:p w14:paraId="6625E9AA" w14:textId="77777777" w:rsidR="00103949" w:rsidRDefault="00103949">
            <w:pPr>
              <w:rPr>
                <w:rFonts w:ascii="Times New Roman" w:hAnsi="Times New Roman"/>
              </w:rPr>
            </w:pPr>
          </w:p>
        </w:tc>
        <w:tc>
          <w:tcPr>
            <w:tcW w:w="4870" w:type="dxa"/>
          </w:tcPr>
          <w:p w14:paraId="6625E9AB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aps/>
              </w:rPr>
              <w:t>Tccaaagcaatgtaccgttggg</w:t>
            </w:r>
          </w:p>
        </w:tc>
      </w:tr>
      <w:tr w:rsidR="00103949" w14:paraId="6625E9B0" w14:textId="77777777">
        <w:tc>
          <w:tcPr>
            <w:tcW w:w="1668" w:type="dxa"/>
            <w:vMerge/>
          </w:tcPr>
          <w:p w14:paraId="6625E9AD" w14:textId="77777777" w:rsidR="00103949" w:rsidRDefault="00103949"/>
        </w:tc>
        <w:tc>
          <w:tcPr>
            <w:tcW w:w="1984" w:type="dxa"/>
            <w:vMerge/>
          </w:tcPr>
          <w:p w14:paraId="6625E9AE" w14:textId="77777777" w:rsidR="00103949" w:rsidRDefault="00103949">
            <w:pPr>
              <w:rPr>
                <w:rFonts w:ascii="Times New Roman" w:hAnsi="Times New Roman"/>
              </w:rPr>
            </w:pPr>
          </w:p>
        </w:tc>
        <w:tc>
          <w:tcPr>
            <w:tcW w:w="4870" w:type="dxa"/>
          </w:tcPr>
          <w:p w14:paraId="6625E9AF" w14:textId="77777777" w:rsidR="00103949" w:rsidRDefault="00617D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aps/>
              </w:rPr>
              <w:t>acactgacactgcctgtcactg</w:t>
            </w:r>
          </w:p>
        </w:tc>
      </w:tr>
    </w:tbl>
    <w:p w14:paraId="6625E9B1" w14:textId="77777777" w:rsidR="00103949" w:rsidRDefault="00103949">
      <w:pPr>
        <w:rPr>
          <w:rFonts w:ascii="Times New Roman" w:hAnsi="Times New Roman"/>
          <w:b/>
          <w:bCs/>
          <w:sz w:val="24"/>
        </w:rPr>
      </w:pPr>
    </w:p>
    <w:sectPr w:rsidR="00103949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720"/>
      <w:rtlGutter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25E9E5" w14:textId="77777777" w:rsidR="00617D62" w:rsidRDefault="00617D62">
      <w:r>
        <w:separator/>
      </w:r>
    </w:p>
  </w:endnote>
  <w:endnote w:type="continuationSeparator" w:id="0">
    <w:p w14:paraId="6625E9E7" w14:textId="77777777" w:rsidR="00617D62" w:rsidRDefault="00617D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25E9E0" w14:textId="77777777" w:rsidR="00103949" w:rsidRDefault="00617D62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625E9E1" wp14:editId="6625E9E2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625E9E3" w14:textId="77777777" w:rsidR="00103949" w:rsidRDefault="00617D62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625E9E1" id="_x0000_t202" coordsize="21600,21600" o:spt="202" path="m,l,21600r21600,l21600,xe">
              <v:stroke joinstyle="miter"/>
              <v:path gradientshapeok="t" o:connecttype="rect"/>
            </v:shapetype>
            <v:shape id="文本框 5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6625E9E3" w14:textId="77777777" w:rsidR="00103949" w:rsidRDefault="00617D62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25E9E1" w14:textId="77777777" w:rsidR="00617D62" w:rsidRDefault="00617D62">
      <w:r>
        <w:separator/>
      </w:r>
    </w:p>
  </w:footnote>
  <w:footnote w:type="continuationSeparator" w:id="0">
    <w:p w14:paraId="6625E9E3" w14:textId="77777777" w:rsidR="00617D62" w:rsidRDefault="00617D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hmZjYzNmVkOTIxMDdhOTczYmIwYmMwYjdmMjJmOD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0daswrwzf2zzeadfr59prhtvs05sztddr9&quot;&gt;我的EndNote库 Copy Copy Copy&lt;record-ids&gt;&lt;item&gt;2&lt;/item&gt;&lt;item&gt;581&lt;/item&gt;&lt;item&gt;671&lt;/item&gt;&lt;item&gt;1729&lt;/item&gt;&lt;item&gt;1730&lt;/item&gt;&lt;item&gt;1732&lt;/item&gt;&lt;item&gt;1733&lt;/item&gt;&lt;item&gt;1734&lt;/item&gt;&lt;item&gt;1735&lt;/item&gt;&lt;item&gt;1736&lt;/item&gt;&lt;item&gt;1737&lt;/item&gt;&lt;item&gt;1738&lt;/item&gt;&lt;item&gt;1739&lt;/item&gt;&lt;item&gt;1740&lt;/item&gt;&lt;item&gt;1741&lt;/item&gt;&lt;item&gt;1742&lt;/item&gt;&lt;item&gt;1743&lt;/item&gt;&lt;item&gt;1744&lt;/item&gt;&lt;item&gt;1745&lt;/item&gt;&lt;item&gt;1748&lt;/item&gt;&lt;item&gt;1749&lt;/item&gt;&lt;item&gt;1750&lt;/item&gt;&lt;item&gt;1751&lt;/item&gt;&lt;item&gt;1752&lt;/item&gt;&lt;item&gt;1754&lt;/item&gt;&lt;item&gt;1757&lt;/item&gt;&lt;item&gt;1765&lt;/item&gt;&lt;item&gt;1776&lt;/item&gt;&lt;item&gt;1777&lt;/item&gt;&lt;item&gt;1779&lt;/item&gt;&lt;item&gt;1797&lt;/item&gt;&lt;item&gt;1799&lt;/item&gt;&lt;item&gt;1804&lt;/item&gt;&lt;item&gt;1810&lt;/item&gt;&lt;item&gt;1811&lt;/item&gt;&lt;item&gt;1815&lt;/item&gt;&lt;item&gt;1816&lt;/item&gt;&lt;item&gt;1824&lt;/item&gt;&lt;item&gt;1865&lt;/item&gt;&lt;item&gt;1866&lt;/item&gt;&lt;item&gt;1867&lt;/item&gt;&lt;item&gt;1868&lt;/item&gt;&lt;item&gt;1869&lt;/item&gt;&lt;item&gt;1870&lt;/item&gt;&lt;item&gt;1872&lt;/item&gt;&lt;item&gt;1873&lt;/item&gt;&lt;/record-ids&gt;&lt;/item&gt;&lt;/Libraries&gt;"/>
  </w:docVars>
  <w:rsids>
    <w:rsidRoot w:val="00C51CB5"/>
    <w:rsid w:val="000012B0"/>
    <w:rsid w:val="00002443"/>
    <w:rsid w:val="00011B61"/>
    <w:rsid w:val="00013F46"/>
    <w:rsid w:val="00014691"/>
    <w:rsid w:val="00020F0F"/>
    <w:rsid w:val="00021C20"/>
    <w:rsid w:val="00024640"/>
    <w:rsid w:val="00037EED"/>
    <w:rsid w:val="00045EA8"/>
    <w:rsid w:val="0005126B"/>
    <w:rsid w:val="00054CBD"/>
    <w:rsid w:val="00056F07"/>
    <w:rsid w:val="00060480"/>
    <w:rsid w:val="0006472F"/>
    <w:rsid w:val="00066B67"/>
    <w:rsid w:val="00070B1A"/>
    <w:rsid w:val="00071856"/>
    <w:rsid w:val="000803DA"/>
    <w:rsid w:val="00083BE8"/>
    <w:rsid w:val="000845D2"/>
    <w:rsid w:val="000847F9"/>
    <w:rsid w:val="00090BFD"/>
    <w:rsid w:val="000A114C"/>
    <w:rsid w:val="000B242A"/>
    <w:rsid w:val="000B33FE"/>
    <w:rsid w:val="000B3B72"/>
    <w:rsid w:val="000E17AD"/>
    <w:rsid w:val="000E219F"/>
    <w:rsid w:val="000E2842"/>
    <w:rsid w:val="000E76FA"/>
    <w:rsid w:val="000E7FCE"/>
    <w:rsid w:val="000F45A8"/>
    <w:rsid w:val="00102EFA"/>
    <w:rsid w:val="00103949"/>
    <w:rsid w:val="00115638"/>
    <w:rsid w:val="00116EC5"/>
    <w:rsid w:val="00120004"/>
    <w:rsid w:val="0012046F"/>
    <w:rsid w:val="0012050B"/>
    <w:rsid w:val="00122DE8"/>
    <w:rsid w:val="00123B6E"/>
    <w:rsid w:val="001264E7"/>
    <w:rsid w:val="0013094D"/>
    <w:rsid w:val="001421EB"/>
    <w:rsid w:val="001514E0"/>
    <w:rsid w:val="00162347"/>
    <w:rsid w:val="001645FC"/>
    <w:rsid w:val="00164C5F"/>
    <w:rsid w:val="0016625D"/>
    <w:rsid w:val="001721A4"/>
    <w:rsid w:val="00173372"/>
    <w:rsid w:val="001735D2"/>
    <w:rsid w:val="00176296"/>
    <w:rsid w:val="0018194C"/>
    <w:rsid w:val="00181B1F"/>
    <w:rsid w:val="00181D94"/>
    <w:rsid w:val="001843B6"/>
    <w:rsid w:val="001848B2"/>
    <w:rsid w:val="00192C9A"/>
    <w:rsid w:val="00193C12"/>
    <w:rsid w:val="001A1E19"/>
    <w:rsid w:val="001A4701"/>
    <w:rsid w:val="001A54F4"/>
    <w:rsid w:val="001B0F57"/>
    <w:rsid w:val="001B36A4"/>
    <w:rsid w:val="001B75A0"/>
    <w:rsid w:val="001C1F33"/>
    <w:rsid w:val="001C77DA"/>
    <w:rsid w:val="001D04C2"/>
    <w:rsid w:val="001D4AF2"/>
    <w:rsid w:val="001E3067"/>
    <w:rsid w:val="001E3160"/>
    <w:rsid w:val="001E5D4C"/>
    <w:rsid w:val="001E696C"/>
    <w:rsid w:val="001F3393"/>
    <w:rsid w:val="001F3E13"/>
    <w:rsid w:val="001F57D7"/>
    <w:rsid w:val="002002B6"/>
    <w:rsid w:val="0021088E"/>
    <w:rsid w:val="00226867"/>
    <w:rsid w:val="00226AE6"/>
    <w:rsid w:val="002278DF"/>
    <w:rsid w:val="00230201"/>
    <w:rsid w:val="00236603"/>
    <w:rsid w:val="00242335"/>
    <w:rsid w:val="00245981"/>
    <w:rsid w:val="00252FAC"/>
    <w:rsid w:val="0025600B"/>
    <w:rsid w:val="0025671A"/>
    <w:rsid w:val="00261BDB"/>
    <w:rsid w:val="00265779"/>
    <w:rsid w:val="002658F8"/>
    <w:rsid w:val="00270EFE"/>
    <w:rsid w:val="002728CC"/>
    <w:rsid w:val="00274F76"/>
    <w:rsid w:val="00275F50"/>
    <w:rsid w:val="0029515C"/>
    <w:rsid w:val="002A2EF4"/>
    <w:rsid w:val="002A43E7"/>
    <w:rsid w:val="002A6CB5"/>
    <w:rsid w:val="002A718D"/>
    <w:rsid w:val="002B0B41"/>
    <w:rsid w:val="002B244A"/>
    <w:rsid w:val="002C0C7D"/>
    <w:rsid w:val="002C23B6"/>
    <w:rsid w:val="002C3A61"/>
    <w:rsid w:val="002C6993"/>
    <w:rsid w:val="002C7835"/>
    <w:rsid w:val="002D02C4"/>
    <w:rsid w:val="002E2D92"/>
    <w:rsid w:val="002E4AE2"/>
    <w:rsid w:val="002F7DC9"/>
    <w:rsid w:val="00300E21"/>
    <w:rsid w:val="00306C7A"/>
    <w:rsid w:val="0031101A"/>
    <w:rsid w:val="00311E53"/>
    <w:rsid w:val="003138E4"/>
    <w:rsid w:val="003152A7"/>
    <w:rsid w:val="0032321C"/>
    <w:rsid w:val="003310E1"/>
    <w:rsid w:val="00332455"/>
    <w:rsid w:val="0033442E"/>
    <w:rsid w:val="0033782D"/>
    <w:rsid w:val="00340D1A"/>
    <w:rsid w:val="0034580C"/>
    <w:rsid w:val="00347067"/>
    <w:rsid w:val="0034741F"/>
    <w:rsid w:val="00354F87"/>
    <w:rsid w:val="00364861"/>
    <w:rsid w:val="00372E67"/>
    <w:rsid w:val="00372F50"/>
    <w:rsid w:val="00384BD5"/>
    <w:rsid w:val="00395737"/>
    <w:rsid w:val="00396C88"/>
    <w:rsid w:val="003A5F89"/>
    <w:rsid w:val="003A6D83"/>
    <w:rsid w:val="003B2A7E"/>
    <w:rsid w:val="003B5C0A"/>
    <w:rsid w:val="003B7F13"/>
    <w:rsid w:val="003C18B9"/>
    <w:rsid w:val="003C1D0F"/>
    <w:rsid w:val="003C21CD"/>
    <w:rsid w:val="003C28D5"/>
    <w:rsid w:val="003C3335"/>
    <w:rsid w:val="003C5E97"/>
    <w:rsid w:val="003D58A8"/>
    <w:rsid w:val="003D7F9D"/>
    <w:rsid w:val="003F1ED1"/>
    <w:rsid w:val="003F37BF"/>
    <w:rsid w:val="00405219"/>
    <w:rsid w:val="00420DE5"/>
    <w:rsid w:val="00422ACE"/>
    <w:rsid w:val="00423DB0"/>
    <w:rsid w:val="004243D8"/>
    <w:rsid w:val="004254EE"/>
    <w:rsid w:val="00434D83"/>
    <w:rsid w:val="004400F2"/>
    <w:rsid w:val="00445007"/>
    <w:rsid w:val="00445E25"/>
    <w:rsid w:val="0045111A"/>
    <w:rsid w:val="004621E4"/>
    <w:rsid w:val="0046333C"/>
    <w:rsid w:val="00463C80"/>
    <w:rsid w:val="00467247"/>
    <w:rsid w:val="00471E60"/>
    <w:rsid w:val="004722F9"/>
    <w:rsid w:val="00473752"/>
    <w:rsid w:val="00475715"/>
    <w:rsid w:val="004810E5"/>
    <w:rsid w:val="00481F21"/>
    <w:rsid w:val="00486B3F"/>
    <w:rsid w:val="00491CD8"/>
    <w:rsid w:val="004A6945"/>
    <w:rsid w:val="004A7B3A"/>
    <w:rsid w:val="004B3416"/>
    <w:rsid w:val="004B37F2"/>
    <w:rsid w:val="004B7AB1"/>
    <w:rsid w:val="004C6CA9"/>
    <w:rsid w:val="004C790B"/>
    <w:rsid w:val="004D1122"/>
    <w:rsid w:val="004D63F3"/>
    <w:rsid w:val="004D6800"/>
    <w:rsid w:val="004E239B"/>
    <w:rsid w:val="004F093C"/>
    <w:rsid w:val="004F4B0F"/>
    <w:rsid w:val="00502478"/>
    <w:rsid w:val="00503215"/>
    <w:rsid w:val="00505A92"/>
    <w:rsid w:val="00514E14"/>
    <w:rsid w:val="005152D2"/>
    <w:rsid w:val="005224F8"/>
    <w:rsid w:val="005235F9"/>
    <w:rsid w:val="00527229"/>
    <w:rsid w:val="00531581"/>
    <w:rsid w:val="00531B74"/>
    <w:rsid w:val="00534B62"/>
    <w:rsid w:val="0055176A"/>
    <w:rsid w:val="00551FAE"/>
    <w:rsid w:val="00556C96"/>
    <w:rsid w:val="00556E34"/>
    <w:rsid w:val="00565AB3"/>
    <w:rsid w:val="00571312"/>
    <w:rsid w:val="00576A19"/>
    <w:rsid w:val="00581C49"/>
    <w:rsid w:val="005846C3"/>
    <w:rsid w:val="00585000"/>
    <w:rsid w:val="005909D8"/>
    <w:rsid w:val="005939B9"/>
    <w:rsid w:val="005942BA"/>
    <w:rsid w:val="005A13D5"/>
    <w:rsid w:val="005B693A"/>
    <w:rsid w:val="005C3F4B"/>
    <w:rsid w:val="005C76A7"/>
    <w:rsid w:val="005D0D86"/>
    <w:rsid w:val="005D3188"/>
    <w:rsid w:val="005E3251"/>
    <w:rsid w:val="005E7777"/>
    <w:rsid w:val="005F0892"/>
    <w:rsid w:val="005F2EE5"/>
    <w:rsid w:val="00600928"/>
    <w:rsid w:val="00600A30"/>
    <w:rsid w:val="006079B7"/>
    <w:rsid w:val="00611C7A"/>
    <w:rsid w:val="006134A4"/>
    <w:rsid w:val="006139F3"/>
    <w:rsid w:val="00615634"/>
    <w:rsid w:val="00615C2F"/>
    <w:rsid w:val="00617082"/>
    <w:rsid w:val="00617D62"/>
    <w:rsid w:val="00622633"/>
    <w:rsid w:val="00624C1D"/>
    <w:rsid w:val="006410AF"/>
    <w:rsid w:val="00641181"/>
    <w:rsid w:val="00643DAF"/>
    <w:rsid w:val="00643F45"/>
    <w:rsid w:val="006476C5"/>
    <w:rsid w:val="006505F4"/>
    <w:rsid w:val="00650897"/>
    <w:rsid w:val="0065175D"/>
    <w:rsid w:val="00653E81"/>
    <w:rsid w:val="006555C6"/>
    <w:rsid w:val="0066144B"/>
    <w:rsid w:val="00662A9D"/>
    <w:rsid w:val="00663DC1"/>
    <w:rsid w:val="0066648C"/>
    <w:rsid w:val="00667E4D"/>
    <w:rsid w:val="006730E7"/>
    <w:rsid w:val="00675891"/>
    <w:rsid w:val="006A0C2F"/>
    <w:rsid w:val="006A1B83"/>
    <w:rsid w:val="006A7EF3"/>
    <w:rsid w:val="006B0A4C"/>
    <w:rsid w:val="006B1312"/>
    <w:rsid w:val="006C0F49"/>
    <w:rsid w:val="006C1792"/>
    <w:rsid w:val="006C3984"/>
    <w:rsid w:val="006C572D"/>
    <w:rsid w:val="006E3712"/>
    <w:rsid w:val="006F1E3D"/>
    <w:rsid w:val="006F431C"/>
    <w:rsid w:val="007112EC"/>
    <w:rsid w:val="00717F79"/>
    <w:rsid w:val="0072062C"/>
    <w:rsid w:val="00725CCC"/>
    <w:rsid w:val="007319CC"/>
    <w:rsid w:val="00734120"/>
    <w:rsid w:val="0073680C"/>
    <w:rsid w:val="007467B9"/>
    <w:rsid w:val="00752B5D"/>
    <w:rsid w:val="0076135D"/>
    <w:rsid w:val="00766039"/>
    <w:rsid w:val="007759D3"/>
    <w:rsid w:val="00780E7E"/>
    <w:rsid w:val="0078143C"/>
    <w:rsid w:val="00785A29"/>
    <w:rsid w:val="00786341"/>
    <w:rsid w:val="00786B3E"/>
    <w:rsid w:val="007A395D"/>
    <w:rsid w:val="007A54CF"/>
    <w:rsid w:val="007A7FB4"/>
    <w:rsid w:val="007B7FA2"/>
    <w:rsid w:val="007C437D"/>
    <w:rsid w:val="007E42E9"/>
    <w:rsid w:val="007E74AE"/>
    <w:rsid w:val="007F0C2E"/>
    <w:rsid w:val="007F42F4"/>
    <w:rsid w:val="008024BA"/>
    <w:rsid w:val="00803817"/>
    <w:rsid w:val="0080578B"/>
    <w:rsid w:val="00805B0D"/>
    <w:rsid w:val="00806B31"/>
    <w:rsid w:val="00813168"/>
    <w:rsid w:val="008152E0"/>
    <w:rsid w:val="008255F5"/>
    <w:rsid w:val="00827C65"/>
    <w:rsid w:val="00841B8C"/>
    <w:rsid w:val="008454E5"/>
    <w:rsid w:val="0085215D"/>
    <w:rsid w:val="00856D30"/>
    <w:rsid w:val="00863816"/>
    <w:rsid w:val="00866E4F"/>
    <w:rsid w:val="0088421E"/>
    <w:rsid w:val="008907E8"/>
    <w:rsid w:val="008A3385"/>
    <w:rsid w:val="008A65FC"/>
    <w:rsid w:val="008B0497"/>
    <w:rsid w:val="008B2081"/>
    <w:rsid w:val="008B5FC2"/>
    <w:rsid w:val="008B6B8C"/>
    <w:rsid w:val="008C453B"/>
    <w:rsid w:val="008C55BB"/>
    <w:rsid w:val="008C5BC7"/>
    <w:rsid w:val="008C728A"/>
    <w:rsid w:val="008D0475"/>
    <w:rsid w:val="008D0A2A"/>
    <w:rsid w:val="008D2B99"/>
    <w:rsid w:val="008D3F96"/>
    <w:rsid w:val="008D6F60"/>
    <w:rsid w:val="008E3FEC"/>
    <w:rsid w:val="008E5847"/>
    <w:rsid w:val="008E5B38"/>
    <w:rsid w:val="008E65B4"/>
    <w:rsid w:val="008E79A6"/>
    <w:rsid w:val="008F5413"/>
    <w:rsid w:val="00902B50"/>
    <w:rsid w:val="00904C1D"/>
    <w:rsid w:val="00904DC9"/>
    <w:rsid w:val="00904FD6"/>
    <w:rsid w:val="009078F6"/>
    <w:rsid w:val="00911127"/>
    <w:rsid w:val="00911D6A"/>
    <w:rsid w:val="00914D50"/>
    <w:rsid w:val="00926823"/>
    <w:rsid w:val="00934644"/>
    <w:rsid w:val="0094100F"/>
    <w:rsid w:val="009521AB"/>
    <w:rsid w:val="009534F0"/>
    <w:rsid w:val="00957CC2"/>
    <w:rsid w:val="00964941"/>
    <w:rsid w:val="0096698F"/>
    <w:rsid w:val="0096714A"/>
    <w:rsid w:val="00970867"/>
    <w:rsid w:val="00972779"/>
    <w:rsid w:val="00972CA7"/>
    <w:rsid w:val="00972DD8"/>
    <w:rsid w:val="009740D2"/>
    <w:rsid w:val="00975EA2"/>
    <w:rsid w:val="00986DD5"/>
    <w:rsid w:val="009A0A65"/>
    <w:rsid w:val="009A1E4D"/>
    <w:rsid w:val="009A2526"/>
    <w:rsid w:val="009A6B68"/>
    <w:rsid w:val="009A780F"/>
    <w:rsid w:val="009B07F9"/>
    <w:rsid w:val="009B1DCE"/>
    <w:rsid w:val="009B4957"/>
    <w:rsid w:val="009C100C"/>
    <w:rsid w:val="009C738C"/>
    <w:rsid w:val="009D3E06"/>
    <w:rsid w:val="009D5430"/>
    <w:rsid w:val="009E4137"/>
    <w:rsid w:val="009E6DAD"/>
    <w:rsid w:val="009F0D26"/>
    <w:rsid w:val="009F11DB"/>
    <w:rsid w:val="009F76BB"/>
    <w:rsid w:val="009F79F9"/>
    <w:rsid w:val="00A0196A"/>
    <w:rsid w:val="00A047F6"/>
    <w:rsid w:val="00A12B0F"/>
    <w:rsid w:val="00A130DE"/>
    <w:rsid w:val="00A166EA"/>
    <w:rsid w:val="00A233CC"/>
    <w:rsid w:val="00A26F1E"/>
    <w:rsid w:val="00A503B3"/>
    <w:rsid w:val="00A50AB3"/>
    <w:rsid w:val="00A57B19"/>
    <w:rsid w:val="00A615CD"/>
    <w:rsid w:val="00A73297"/>
    <w:rsid w:val="00A7657A"/>
    <w:rsid w:val="00A8079C"/>
    <w:rsid w:val="00A843E4"/>
    <w:rsid w:val="00A85B0B"/>
    <w:rsid w:val="00A90ABE"/>
    <w:rsid w:val="00A91C0B"/>
    <w:rsid w:val="00A92B9E"/>
    <w:rsid w:val="00A9394E"/>
    <w:rsid w:val="00A9543C"/>
    <w:rsid w:val="00A97DA7"/>
    <w:rsid w:val="00AB0EC3"/>
    <w:rsid w:val="00AB48DB"/>
    <w:rsid w:val="00AC0777"/>
    <w:rsid w:val="00AC12A6"/>
    <w:rsid w:val="00AD0280"/>
    <w:rsid w:val="00AD321E"/>
    <w:rsid w:val="00AD7C2B"/>
    <w:rsid w:val="00AE4F4E"/>
    <w:rsid w:val="00AE65C8"/>
    <w:rsid w:val="00AF2D27"/>
    <w:rsid w:val="00AF469D"/>
    <w:rsid w:val="00AF7479"/>
    <w:rsid w:val="00AF74CF"/>
    <w:rsid w:val="00B00BD6"/>
    <w:rsid w:val="00B1024E"/>
    <w:rsid w:val="00B168A8"/>
    <w:rsid w:val="00B17533"/>
    <w:rsid w:val="00B217CD"/>
    <w:rsid w:val="00B25272"/>
    <w:rsid w:val="00B31893"/>
    <w:rsid w:val="00B34F37"/>
    <w:rsid w:val="00B37D9D"/>
    <w:rsid w:val="00B4355A"/>
    <w:rsid w:val="00B45EF5"/>
    <w:rsid w:val="00B47325"/>
    <w:rsid w:val="00B508B5"/>
    <w:rsid w:val="00B51A04"/>
    <w:rsid w:val="00B53AE5"/>
    <w:rsid w:val="00B54013"/>
    <w:rsid w:val="00B670AA"/>
    <w:rsid w:val="00B67703"/>
    <w:rsid w:val="00B678CB"/>
    <w:rsid w:val="00B8425F"/>
    <w:rsid w:val="00B92B34"/>
    <w:rsid w:val="00BA27B7"/>
    <w:rsid w:val="00BA3522"/>
    <w:rsid w:val="00BA6EFB"/>
    <w:rsid w:val="00BB1A59"/>
    <w:rsid w:val="00BB454E"/>
    <w:rsid w:val="00BB4660"/>
    <w:rsid w:val="00BC4C0A"/>
    <w:rsid w:val="00BD316F"/>
    <w:rsid w:val="00BD3DAC"/>
    <w:rsid w:val="00BD684A"/>
    <w:rsid w:val="00BE4399"/>
    <w:rsid w:val="00BF0937"/>
    <w:rsid w:val="00C064C6"/>
    <w:rsid w:val="00C15C74"/>
    <w:rsid w:val="00C22BDD"/>
    <w:rsid w:val="00C25A59"/>
    <w:rsid w:val="00C32086"/>
    <w:rsid w:val="00C34DAD"/>
    <w:rsid w:val="00C44C29"/>
    <w:rsid w:val="00C51CB5"/>
    <w:rsid w:val="00C7243F"/>
    <w:rsid w:val="00C73D36"/>
    <w:rsid w:val="00C748D7"/>
    <w:rsid w:val="00C81935"/>
    <w:rsid w:val="00C81AB4"/>
    <w:rsid w:val="00C850EC"/>
    <w:rsid w:val="00C8708E"/>
    <w:rsid w:val="00C9110C"/>
    <w:rsid w:val="00C95BD7"/>
    <w:rsid w:val="00CA0F12"/>
    <w:rsid w:val="00CA1EC5"/>
    <w:rsid w:val="00CA6075"/>
    <w:rsid w:val="00CB2DD4"/>
    <w:rsid w:val="00CB4425"/>
    <w:rsid w:val="00CD2D3F"/>
    <w:rsid w:val="00CE5425"/>
    <w:rsid w:val="00D020FC"/>
    <w:rsid w:val="00D053D1"/>
    <w:rsid w:val="00D06C39"/>
    <w:rsid w:val="00D077C4"/>
    <w:rsid w:val="00D13FE4"/>
    <w:rsid w:val="00D21A4E"/>
    <w:rsid w:val="00D25D7E"/>
    <w:rsid w:val="00D30402"/>
    <w:rsid w:val="00D428DF"/>
    <w:rsid w:val="00D42B27"/>
    <w:rsid w:val="00D45DCC"/>
    <w:rsid w:val="00D526A4"/>
    <w:rsid w:val="00D54E5B"/>
    <w:rsid w:val="00D55660"/>
    <w:rsid w:val="00D722A2"/>
    <w:rsid w:val="00D72874"/>
    <w:rsid w:val="00D744BD"/>
    <w:rsid w:val="00D74C3C"/>
    <w:rsid w:val="00D917EA"/>
    <w:rsid w:val="00DA2BA9"/>
    <w:rsid w:val="00DA2E04"/>
    <w:rsid w:val="00DA53BF"/>
    <w:rsid w:val="00DB1F4A"/>
    <w:rsid w:val="00DB692F"/>
    <w:rsid w:val="00DC03AA"/>
    <w:rsid w:val="00DC5CF7"/>
    <w:rsid w:val="00DE4A2A"/>
    <w:rsid w:val="00DE4D85"/>
    <w:rsid w:val="00DE5749"/>
    <w:rsid w:val="00DE62B0"/>
    <w:rsid w:val="00DF4F2C"/>
    <w:rsid w:val="00E05FC6"/>
    <w:rsid w:val="00E07E65"/>
    <w:rsid w:val="00E132C4"/>
    <w:rsid w:val="00E16F1D"/>
    <w:rsid w:val="00E20A29"/>
    <w:rsid w:val="00E2111D"/>
    <w:rsid w:val="00E23B77"/>
    <w:rsid w:val="00E27012"/>
    <w:rsid w:val="00E30B1E"/>
    <w:rsid w:val="00E346AD"/>
    <w:rsid w:val="00E41457"/>
    <w:rsid w:val="00E42347"/>
    <w:rsid w:val="00E42E9F"/>
    <w:rsid w:val="00E500AC"/>
    <w:rsid w:val="00E504CD"/>
    <w:rsid w:val="00E61012"/>
    <w:rsid w:val="00E61562"/>
    <w:rsid w:val="00E66D98"/>
    <w:rsid w:val="00E67511"/>
    <w:rsid w:val="00E745E5"/>
    <w:rsid w:val="00E86A56"/>
    <w:rsid w:val="00E9367B"/>
    <w:rsid w:val="00E964DD"/>
    <w:rsid w:val="00EA2CD0"/>
    <w:rsid w:val="00EB34AB"/>
    <w:rsid w:val="00EC3A9E"/>
    <w:rsid w:val="00EC569B"/>
    <w:rsid w:val="00EC7AAD"/>
    <w:rsid w:val="00ED4BB3"/>
    <w:rsid w:val="00EE0FF5"/>
    <w:rsid w:val="00EF1F66"/>
    <w:rsid w:val="00EF57C8"/>
    <w:rsid w:val="00EF5D74"/>
    <w:rsid w:val="00F01142"/>
    <w:rsid w:val="00F01E9D"/>
    <w:rsid w:val="00F05E7E"/>
    <w:rsid w:val="00F11387"/>
    <w:rsid w:val="00F14B6B"/>
    <w:rsid w:val="00F20D08"/>
    <w:rsid w:val="00F21383"/>
    <w:rsid w:val="00F21808"/>
    <w:rsid w:val="00F21F39"/>
    <w:rsid w:val="00F262CA"/>
    <w:rsid w:val="00F31A7E"/>
    <w:rsid w:val="00F32205"/>
    <w:rsid w:val="00F34D0C"/>
    <w:rsid w:val="00F41644"/>
    <w:rsid w:val="00F460E0"/>
    <w:rsid w:val="00F503E0"/>
    <w:rsid w:val="00F506E7"/>
    <w:rsid w:val="00F6041D"/>
    <w:rsid w:val="00F6506E"/>
    <w:rsid w:val="00F71F8B"/>
    <w:rsid w:val="00F730AA"/>
    <w:rsid w:val="00F81C50"/>
    <w:rsid w:val="00F86D94"/>
    <w:rsid w:val="00F92105"/>
    <w:rsid w:val="00F9223D"/>
    <w:rsid w:val="00F92634"/>
    <w:rsid w:val="00F94FFC"/>
    <w:rsid w:val="00F97868"/>
    <w:rsid w:val="00FA0E6E"/>
    <w:rsid w:val="00FA2EDF"/>
    <w:rsid w:val="00FA2FEB"/>
    <w:rsid w:val="00FA35F4"/>
    <w:rsid w:val="00FA4A89"/>
    <w:rsid w:val="00FB091D"/>
    <w:rsid w:val="00FB469F"/>
    <w:rsid w:val="00FC29A7"/>
    <w:rsid w:val="00FD0F3F"/>
    <w:rsid w:val="00FD7190"/>
    <w:rsid w:val="00FF2D74"/>
    <w:rsid w:val="01251650"/>
    <w:rsid w:val="0138393E"/>
    <w:rsid w:val="014C2D1F"/>
    <w:rsid w:val="018118A4"/>
    <w:rsid w:val="01875DDB"/>
    <w:rsid w:val="01C26E13"/>
    <w:rsid w:val="01C761D7"/>
    <w:rsid w:val="01D74FA2"/>
    <w:rsid w:val="01E63351"/>
    <w:rsid w:val="01F95EA0"/>
    <w:rsid w:val="020C4532"/>
    <w:rsid w:val="02251150"/>
    <w:rsid w:val="023C4E17"/>
    <w:rsid w:val="023F6AB9"/>
    <w:rsid w:val="024C2B81"/>
    <w:rsid w:val="026749C7"/>
    <w:rsid w:val="026B6748"/>
    <w:rsid w:val="02785724"/>
    <w:rsid w:val="027F41F3"/>
    <w:rsid w:val="028846D8"/>
    <w:rsid w:val="02900CBF"/>
    <w:rsid w:val="029B05B9"/>
    <w:rsid w:val="02D07080"/>
    <w:rsid w:val="02D3157B"/>
    <w:rsid w:val="02DA4630"/>
    <w:rsid w:val="02E17C73"/>
    <w:rsid w:val="02FC72DD"/>
    <w:rsid w:val="031414A0"/>
    <w:rsid w:val="031B2C7F"/>
    <w:rsid w:val="03276E9D"/>
    <w:rsid w:val="032F2624"/>
    <w:rsid w:val="033E0A5B"/>
    <w:rsid w:val="035241C7"/>
    <w:rsid w:val="036A0F9F"/>
    <w:rsid w:val="037E7D01"/>
    <w:rsid w:val="03A97DE3"/>
    <w:rsid w:val="03B15391"/>
    <w:rsid w:val="03C32E14"/>
    <w:rsid w:val="03E172DF"/>
    <w:rsid w:val="03EA5E52"/>
    <w:rsid w:val="03F5715C"/>
    <w:rsid w:val="040E08DF"/>
    <w:rsid w:val="04142512"/>
    <w:rsid w:val="043304B6"/>
    <w:rsid w:val="044C0CDB"/>
    <w:rsid w:val="04546608"/>
    <w:rsid w:val="04546D69"/>
    <w:rsid w:val="04567CE7"/>
    <w:rsid w:val="046F7A3B"/>
    <w:rsid w:val="04842AA6"/>
    <w:rsid w:val="04A10F62"/>
    <w:rsid w:val="04E86B91"/>
    <w:rsid w:val="050414F1"/>
    <w:rsid w:val="05045825"/>
    <w:rsid w:val="05047743"/>
    <w:rsid w:val="056326BB"/>
    <w:rsid w:val="057321A1"/>
    <w:rsid w:val="05812B41"/>
    <w:rsid w:val="0588032E"/>
    <w:rsid w:val="05C330D6"/>
    <w:rsid w:val="05CF4521"/>
    <w:rsid w:val="05E47AF6"/>
    <w:rsid w:val="05ED01D7"/>
    <w:rsid w:val="061307F8"/>
    <w:rsid w:val="06207306"/>
    <w:rsid w:val="062C6F51"/>
    <w:rsid w:val="063407A0"/>
    <w:rsid w:val="065A09CB"/>
    <w:rsid w:val="06691F53"/>
    <w:rsid w:val="066E3C39"/>
    <w:rsid w:val="066F6E3E"/>
    <w:rsid w:val="06930D7E"/>
    <w:rsid w:val="06AE6B2C"/>
    <w:rsid w:val="06DE194E"/>
    <w:rsid w:val="071B47A9"/>
    <w:rsid w:val="071F2612"/>
    <w:rsid w:val="07372051"/>
    <w:rsid w:val="076661AB"/>
    <w:rsid w:val="07683FB9"/>
    <w:rsid w:val="076D38BD"/>
    <w:rsid w:val="07842AF6"/>
    <w:rsid w:val="078D4BA5"/>
    <w:rsid w:val="078F6413"/>
    <w:rsid w:val="07A208F1"/>
    <w:rsid w:val="07AB72ED"/>
    <w:rsid w:val="07CF5E14"/>
    <w:rsid w:val="07D13566"/>
    <w:rsid w:val="080C76BA"/>
    <w:rsid w:val="0823000E"/>
    <w:rsid w:val="08266849"/>
    <w:rsid w:val="08266A4A"/>
    <w:rsid w:val="082854DA"/>
    <w:rsid w:val="083D522C"/>
    <w:rsid w:val="0840678F"/>
    <w:rsid w:val="084E1401"/>
    <w:rsid w:val="086E3851"/>
    <w:rsid w:val="08726929"/>
    <w:rsid w:val="087A28C9"/>
    <w:rsid w:val="08D94DD7"/>
    <w:rsid w:val="08E92ED7"/>
    <w:rsid w:val="09085B7B"/>
    <w:rsid w:val="09173A43"/>
    <w:rsid w:val="091B505B"/>
    <w:rsid w:val="092E4D8E"/>
    <w:rsid w:val="093003ED"/>
    <w:rsid w:val="09523172"/>
    <w:rsid w:val="095D095C"/>
    <w:rsid w:val="09756A0F"/>
    <w:rsid w:val="09A17C56"/>
    <w:rsid w:val="09A80FE4"/>
    <w:rsid w:val="09A908B8"/>
    <w:rsid w:val="09DF2D4F"/>
    <w:rsid w:val="0A15709B"/>
    <w:rsid w:val="0A3653A2"/>
    <w:rsid w:val="0A5151D8"/>
    <w:rsid w:val="0A772D59"/>
    <w:rsid w:val="0A95665E"/>
    <w:rsid w:val="0A962E66"/>
    <w:rsid w:val="0AA00D56"/>
    <w:rsid w:val="0AC72893"/>
    <w:rsid w:val="0AC97464"/>
    <w:rsid w:val="0AFC1857"/>
    <w:rsid w:val="0B075E44"/>
    <w:rsid w:val="0B097861"/>
    <w:rsid w:val="0B30303F"/>
    <w:rsid w:val="0B495EAF"/>
    <w:rsid w:val="0B6257E7"/>
    <w:rsid w:val="0B754EF6"/>
    <w:rsid w:val="0BA347D6"/>
    <w:rsid w:val="0BD14DDA"/>
    <w:rsid w:val="0BDE6F3F"/>
    <w:rsid w:val="0BF45020"/>
    <w:rsid w:val="0BF70001"/>
    <w:rsid w:val="0C0F70F9"/>
    <w:rsid w:val="0C1722D9"/>
    <w:rsid w:val="0C445407"/>
    <w:rsid w:val="0C4850AD"/>
    <w:rsid w:val="0CC1441F"/>
    <w:rsid w:val="0CC53C5B"/>
    <w:rsid w:val="0CD07CD9"/>
    <w:rsid w:val="0CFB767D"/>
    <w:rsid w:val="0D087B4E"/>
    <w:rsid w:val="0D1150F2"/>
    <w:rsid w:val="0D1D4725"/>
    <w:rsid w:val="0D1E116A"/>
    <w:rsid w:val="0D240982"/>
    <w:rsid w:val="0D2E4F2A"/>
    <w:rsid w:val="0D31309F"/>
    <w:rsid w:val="0D387F7A"/>
    <w:rsid w:val="0D5561EB"/>
    <w:rsid w:val="0D657195"/>
    <w:rsid w:val="0D6D58AD"/>
    <w:rsid w:val="0D8F21C5"/>
    <w:rsid w:val="0DA37DBA"/>
    <w:rsid w:val="0DC53E88"/>
    <w:rsid w:val="0E041BA1"/>
    <w:rsid w:val="0E096231"/>
    <w:rsid w:val="0E0A7893"/>
    <w:rsid w:val="0E124C7E"/>
    <w:rsid w:val="0E5B5AE4"/>
    <w:rsid w:val="0E631DF4"/>
    <w:rsid w:val="0E8A0CB9"/>
    <w:rsid w:val="0E8B0C23"/>
    <w:rsid w:val="0EA42601"/>
    <w:rsid w:val="0EB6402D"/>
    <w:rsid w:val="0EDE0475"/>
    <w:rsid w:val="0EEC6C53"/>
    <w:rsid w:val="0F1E3A43"/>
    <w:rsid w:val="0F2E3930"/>
    <w:rsid w:val="0F2F6775"/>
    <w:rsid w:val="0F44530B"/>
    <w:rsid w:val="0F6E4136"/>
    <w:rsid w:val="0FB22013"/>
    <w:rsid w:val="0FCA7B56"/>
    <w:rsid w:val="0FE8038D"/>
    <w:rsid w:val="0FFA6916"/>
    <w:rsid w:val="10030D22"/>
    <w:rsid w:val="10041D9F"/>
    <w:rsid w:val="100C0C52"/>
    <w:rsid w:val="100E5063"/>
    <w:rsid w:val="101B12A9"/>
    <w:rsid w:val="10795B8C"/>
    <w:rsid w:val="108856CC"/>
    <w:rsid w:val="109E1706"/>
    <w:rsid w:val="10A976D0"/>
    <w:rsid w:val="10CD7582"/>
    <w:rsid w:val="10F20D97"/>
    <w:rsid w:val="110C1E59"/>
    <w:rsid w:val="11213B46"/>
    <w:rsid w:val="11286EC9"/>
    <w:rsid w:val="112C6057"/>
    <w:rsid w:val="115350AC"/>
    <w:rsid w:val="115D2CA6"/>
    <w:rsid w:val="115D3896"/>
    <w:rsid w:val="11613F44"/>
    <w:rsid w:val="117D376B"/>
    <w:rsid w:val="11B85498"/>
    <w:rsid w:val="11D010D8"/>
    <w:rsid w:val="11D54941"/>
    <w:rsid w:val="11E94D98"/>
    <w:rsid w:val="11F456DF"/>
    <w:rsid w:val="11F9667A"/>
    <w:rsid w:val="12093E5D"/>
    <w:rsid w:val="122020C5"/>
    <w:rsid w:val="12211934"/>
    <w:rsid w:val="12425692"/>
    <w:rsid w:val="12437AFC"/>
    <w:rsid w:val="12680E64"/>
    <w:rsid w:val="127D6405"/>
    <w:rsid w:val="12A95680"/>
    <w:rsid w:val="12AF02F4"/>
    <w:rsid w:val="12BB58E4"/>
    <w:rsid w:val="12C20B4D"/>
    <w:rsid w:val="12D36B1C"/>
    <w:rsid w:val="12E8340B"/>
    <w:rsid w:val="12F05150"/>
    <w:rsid w:val="12FA679C"/>
    <w:rsid w:val="134C275F"/>
    <w:rsid w:val="1356385F"/>
    <w:rsid w:val="138E2FF9"/>
    <w:rsid w:val="13941BC8"/>
    <w:rsid w:val="139D2356"/>
    <w:rsid w:val="139E3BB5"/>
    <w:rsid w:val="13E16E3F"/>
    <w:rsid w:val="14092680"/>
    <w:rsid w:val="14136D41"/>
    <w:rsid w:val="14215C1B"/>
    <w:rsid w:val="14225262"/>
    <w:rsid w:val="14262F95"/>
    <w:rsid w:val="14343E23"/>
    <w:rsid w:val="1453339D"/>
    <w:rsid w:val="1467073E"/>
    <w:rsid w:val="1472040C"/>
    <w:rsid w:val="14A74833"/>
    <w:rsid w:val="14C8253B"/>
    <w:rsid w:val="14CD4474"/>
    <w:rsid w:val="14E90C03"/>
    <w:rsid w:val="14FE41AE"/>
    <w:rsid w:val="15166692"/>
    <w:rsid w:val="153E5DDD"/>
    <w:rsid w:val="15455939"/>
    <w:rsid w:val="155362A8"/>
    <w:rsid w:val="15637344"/>
    <w:rsid w:val="156717D8"/>
    <w:rsid w:val="15855CF3"/>
    <w:rsid w:val="15B91E83"/>
    <w:rsid w:val="15C251DC"/>
    <w:rsid w:val="15DA2DBE"/>
    <w:rsid w:val="15FA0341"/>
    <w:rsid w:val="15FD11D1"/>
    <w:rsid w:val="162722CA"/>
    <w:rsid w:val="163C4F8E"/>
    <w:rsid w:val="16424EAB"/>
    <w:rsid w:val="16442095"/>
    <w:rsid w:val="165848D0"/>
    <w:rsid w:val="16730568"/>
    <w:rsid w:val="168C44BB"/>
    <w:rsid w:val="16976975"/>
    <w:rsid w:val="16B308A8"/>
    <w:rsid w:val="16CB1E6E"/>
    <w:rsid w:val="16EB4AFB"/>
    <w:rsid w:val="170204EA"/>
    <w:rsid w:val="173E4D36"/>
    <w:rsid w:val="176B1D6D"/>
    <w:rsid w:val="177841EC"/>
    <w:rsid w:val="1786328C"/>
    <w:rsid w:val="179C4E18"/>
    <w:rsid w:val="17B56CB2"/>
    <w:rsid w:val="17BF4FA7"/>
    <w:rsid w:val="17F94F1D"/>
    <w:rsid w:val="181C1AC7"/>
    <w:rsid w:val="182B52BA"/>
    <w:rsid w:val="183D4FEE"/>
    <w:rsid w:val="184042BA"/>
    <w:rsid w:val="18842C1C"/>
    <w:rsid w:val="18856BD6"/>
    <w:rsid w:val="1890336F"/>
    <w:rsid w:val="18941341"/>
    <w:rsid w:val="189C7F66"/>
    <w:rsid w:val="18BF266D"/>
    <w:rsid w:val="18C74E98"/>
    <w:rsid w:val="190E33B2"/>
    <w:rsid w:val="19306900"/>
    <w:rsid w:val="194F59C6"/>
    <w:rsid w:val="195D6A7D"/>
    <w:rsid w:val="1997072D"/>
    <w:rsid w:val="1998028D"/>
    <w:rsid w:val="19A14A29"/>
    <w:rsid w:val="19DB4ABE"/>
    <w:rsid w:val="19E70A04"/>
    <w:rsid w:val="1A102AD2"/>
    <w:rsid w:val="1A123F84"/>
    <w:rsid w:val="1A151BEA"/>
    <w:rsid w:val="1A1D7741"/>
    <w:rsid w:val="1A260B05"/>
    <w:rsid w:val="1A3D0B78"/>
    <w:rsid w:val="1A516B2E"/>
    <w:rsid w:val="1A626F8D"/>
    <w:rsid w:val="1A89658B"/>
    <w:rsid w:val="1A8B7FD6"/>
    <w:rsid w:val="1AA06884"/>
    <w:rsid w:val="1ABF7A38"/>
    <w:rsid w:val="1AC60A56"/>
    <w:rsid w:val="1ACE17D0"/>
    <w:rsid w:val="1ADB7782"/>
    <w:rsid w:val="1ADD1887"/>
    <w:rsid w:val="1AED3DA1"/>
    <w:rsid w:val="1B043BA1"/>
    <w:rsid w:val="1B334486"/>
    <w:rsid w:val="1B52725A"/>
    <w:rsid w:val="1B5B7B3E"/>
    <w:rsid w:val="1B621C1D"/>
    <w:rsid w:val="1B6978F5"/>
    <w:rsid w:val="1B904835"/>
    <w:rsid w:val="1BBE4A6B"/>
    <w:rsid w:val="1BD9502D"/>
    <w:rsid w:val="1BDC6111"/>
    <w:rsid w:val="1C22798D"/>
    <w:rsid w:val="1C2748B8"/>
    <w:rsid w:val="1C6669D0"/>
    <w:rsid w:val="1C70222D"/>
    <w:rsid w:val="1C872AE9"/>
    <w:rsid w:val="1CA218C3"/>
    <w:rsid w:val="1CF0262F"/>
    <w:rsid w:val="1D04432C"/>
    <w:rsid w:val="1D1C7FE7"/>
    <w:rsid w:val="1D493DF5"/>
    <w:rsid w:val="1D6E6A3C"/>
    <w:rsid w:val="1D701900"/>
    <w:rsid w:val="1DA40905"/>
    <w:rsid w:val="1DB15663"/>
    <w:rsid w:val="1DCF493A"/>
    <w:rsid w:val="1DFC5003"/>
    <w:rsid w:val="1E1F3D65"/>
    <w:rsid w:val="1E2834F1"/>
    <w:rsid w:val="1E36187D"/>
    <w:rsid w:val="1E390005"/>
    <w:rsid w:val="1E472722"/>
    <w:rsid w:val="1E4A3FC0"/>
    <w:rsid w:val="1E5170FD"/>
    <w:rsid w:val="1E8B78F5"/>
    <w:rsid w:val="1EA928D3"/>
    <w:rsid w:val="1EAE7341"/>
    <w:rsid w:val="1EC7766E"/>
    <w:rsid w:val="1EE839AA"/>
    <w:rsid w:val="1EE85886"/>
    <w:rsid w:val="1EEE36F4"/>
    <w:rsid w:val="1EF2277C"/>
    <w:rsid w:val="1F104F65"/>
    <w:rsid w:val="1F104F9A"/>
    <w:rsid w:val="1F2E743E"/>
    <w:rsid w:val="1F3E1D77"/>
    <w:rsid w:val="1F46301F"/>
    <w:rsid w:val="1F7D442E"/>
    <w:rsid w:val="1FA4694F"/>
    <w:rsid w:val="1FB64C73"/>
    <w:rsid w:val="1FB65DB1"/>
    <w:rsid w:val="202549B6"/>
    <w:rsid w:val="20371D45"/>
    <w:rsid w:val="20501E2C"/>
    <w:rsid w:val="20646857"/>
    <w:rsid w:val="20AA343C"/>
    <w:rsid w:val="20B34C6B"/>
    <w:rsid w:val="20D64231"/>
    <w:rsid w:val="20EC5803"/>
    <w:rsid w:val="20EF09AB"/>
    <w:rsid w:val="21013590"/>
    <w:rsid w:val="210866F9"/>
    <w:rsid w:val="21140A6F"/>
    <w:rsid w:val="211F7986"/>
    <w:rsid w:val="212249BB"/>
    <w:rsid w:val="21285EFD"/>
    <w:rsid w:val="213B68F3"/>
    <w:rsid w:val="216A1D2E"/>
    <w:rsid w:val="216E2870"/>
    <w:rsid w:val="217A28E4"/>
    <w:rsid w:val="21D27DD5"/>
    <w:rsid w:val="21F234C1"/>
    <w:rsid w:val="22193154"/>
    <w:rsid w:val="222E7350"/>
    <w:rsid w:val="225124B4"/>
    <w:rsid w:val="228468C6"/>
    <w:rsid w:val="229557D5"/>
    <w:rsid w:val="22C4633A"/>
    <w:rsid w:val="22CC036B"/>
    <w:rsid w:val="22E54C87"/>
    <w:rsid w:val="233A7B8C"/>
    <w:rsid w:val="23490CEA"/>
    <w:rsid w:val="23643669"/>
    <w:rsid w:val="236478D2"/>
    <w:rsid w:val="23776A4C"/>
    <w:rsid w:val="237C1006"/>
    <w:rsid w:val="2382043C"/>
    <w:rsid w:val="23894F67"/>
    <w:rsid w:val="23B52659"/>
    <w:rsid w:val="242332EA"/>
    <w:rsid w:val="2453143C"/>
    <w:rsid w:val="24680645"/>
    <w:rsid w:val="246C2EE2"/>
    <w:rsid w:val="246D1622"/>
    <w:rsid w:val="249E0343"/>
    <w:rsid w:val="24A65001"/>
    <w:rsid w:val="24AE25E4"/>
    <w:rsid w:val="24B10F56"/>
    <w:rsid w:val="251610A0"/>
    <w:rsid w:val="251B0465"/>
    <w:rsid w:val="252B0226"/>
    <w:rsid w:val="252E6FB2"/>
    <w:rsid w:val="25367FC9"/>
    <w:rsid w:val="25520A6C"/>
    <w:rsid w:val="255556C2"/>
    <w:rsid w:val="25787CB4"/>
    <w:rsid w:val="2580476C"/>
    <w:rsid w:val="25C96113"/>
    <w:rsid w:val="25DE1BBE"/>
    <w:rsid w:val="25EB42DB"/>
    <w:rsid w:val="26011231"/>
    <w:rsid w:val="26190E48"/>
    <w:rsid w:val="26284BE7"/>
    <w:rsid w:val="26577F53"/>
    <w:rsid w:val="266F0A68"/>
    <w:rsid w:val="26A86F43"/>
    <w:rsid w:val="26C37D24"/>
    <w:rsid w:val="26CB1A16"/>
    <w:rsid w:val="274C6FFB"/>
    <w:rsid w:val="275A34C6"/>
    <w:rsid w:val="27914A0E"/>
    <w:rsid w:val="27C976B8"/>
    <w:rsid w:val="27E72880"/>
    <w:rsid w:val="281C077C"/>
    <w:rsid w:val="28292E99"/>
    <w:rsid w:val="282B09BF"/>
    <w:rsid w:val="28320746"/>
    <w:rsid w:val="285443B9"/>
    <w:rsid w:val="285B2340"/>
    <w:rsid w:val="286364E7"/>
    <w:rsid w:val="28AC2194"/>
    <w:rsid w:val="28C156F5"/>
    <w:rsid w:val="28CB21A2"/>
    <w:rsid w:val="28E16D08"/>
    <w:rsid w:val="29097F85"/>
    <w:rsid w:val="291D5DF3"/>
    <w:rsid w:val="29551B24"/>
    <w:rsid w:val="29631BD1"/>
    <w:rsid w:val="29825A07"/>
    <w:rsid w:val="298505A2"/>
    <w:rsid w:val="2996630C"/>
    <w:rsid w:val="299D1E69"/>
    <w:rsid w:val="29CC2B82"/>
    <w:rsid w:val="29F15AB7"/>
    <w:rsid w:val="2A4B4255"/>
    <w:rsid w:val="2A527CD0"/>
    <w:rsid w:val="2A581C45"/>
    <w:rsid w:val="2A64640A"/>
    <w:rsid w:val="2A765DE2"/>
    <w:rsid w:val="2A783FBA"/>
    <w:rsid w:val="2A9A6194"/>
    <w:rsid w:val="2ACF77E4"/>
    <w:rsid w:val="2AE01F34"/>
    <w:rsid w:val="2B0E36C7"/>
    <w:rsid w:val="2B100B69"/>
    <w:rsid w:val="2B6464DC"/>
    <w:rsid w:val="2B6A0220"/>
    <w:rsid w:val="2B7610F9"/>
    <w:rsid w:val="2B862500"/>
    <w:rsid w:val="2B867C9E"/>
    <w:rsid w:val="2B8724A6"/>
    <w:rsid w:val="2BB1567F"/>
    <w:rsid w:val="2BB516A3"/>
    <w:rsid w:val="2BDA3533"/>
    <w:rsid w:val="2BDD46C6"/>
    <w:rsid w:val="2BE74760"/>
    <w:rsid w:val="2BF0471F"/>
    <w:rsid w:val="2BFA7026"/>
    <w:rsid w:val="2C010CE1"/>
    <w:rsid w:val="2C1A4A2F"/>
    <w:rsid w:val="2C202A69"/>
    <w:rsid w:val="2C351E0C"/>
    <w:rsid w:val="2C3A6CE4"/>
    <w:rsid w:val="2C4A5C0B"/>
    <w:rsid w:val="2C5C0F1E"/>
    <w:rsid w:val="2C673F8F"/>
    <w:rsid w:val="2C6775BE"/>
    <w:rsid w:val="2C950AFD"/>
    <w:rsid w:val="2CB705CC"/>
    <w:rsid w:val="2CF63BFC"/>
    <w:rsid w:val="2CFA521E"/>
    <w:rsid w:val="2D047534"/>
    <w:rsid w:val="2D194832"/>
    <w:rsid w:val="2D253BA7"/>
    <w:rsid w:val="2D525EC0"/>
    <w:rsid w:val="2D6F52D5"/>
    <w:rsid w:val="2D914B0D"/>
    <w:rsid w:val="2DA60AE7"/>
    <w:rsid w:val="2DA84860"/>
    <w:rsid w:val="2DAC20FE"/>
    <w:rsid w:val="2DB33F4F"/>
    <w:rsid w:val="2DD74649"/>
    <w:rsid w:val="2E017221"/>
    <w:rsid w:val="2E073048"/>
    <w:rsid w:val="2E162111"/>
    <w:rsid w:val="2E5977D4"/>
    <w:rsid w:val="2E652751"/>
    <w:rsid w:val="2E9C1382"/>
    <w:rsid w:val="2EA21D74"/>
    <w:rsid w:val="2ED753FC"/>
    <w:rsid w:val="2EF533DF"/>
    <w:rsid w:val="2F0026A8"/>
    <w:rsid w:val="2F1023D3"/>
    <w:rsid w:val="2F977E03"/>
    <w:rsid w:val="2F9C03F4"/>
    <w:rsid w:val="2FC5495C"/>
    <w:rsid w:val="2FC721DA"/>
    <w:rsid w:val="2FCB1ED7"/>
    <w:rsid w:val="2FD61B58"/>
    <w:rsid w:val="2FF02762"/>
    <w:rsid w:val="2FF679BD"/>
    <w:rsid w:val="3005243D"/>
    <w:rsid w:val="3049232A"/>
    <w:rsid w:val="305E720D"/>
    <w:rsid w:val="30710DEA"/>
    <w:rsid w:val="30711881"/>
    <w:rsid w:val="30A756F1"/>
    <w:rsid w:val="30B26779"/>
    <w:rsid w:val="30B5176D"/>
    <w:rsid w:val="30BD4333"/>
    <w:rsid w:val="30CE4BF4"/>
    <w:rsid w:val="30E42CD7"/>
    <w:rsid w:val="310040B2"/>
    <w:rsid w:val="31255D2C"/>
    <w:rsid w:val="31280191"/>
    <w:rsid w:val="313905F0"/>
    <w:rsid w:val="31881E75"/>
    <w:rsid w:val="318B3C6F"/>
    <w:rsid w:val="31A33CBC"/>
    <w:rsid w:val="31AC7D14"/>
    <w:rsid w:val="31E427C4"/>
    <w:rsid w:val="31EF440C"/>
    <w:rsid w:val="321D3A6E"/>
    <w:rsid w:val="32771CCF"/>
    <w:rsid w:val="327723C9"/>
    <w:rsid w:val="32C5256A"/>
    <w:rsid w:val="33062754"/>
    <w:rsid w:val="330E4141"/>
    <w:rsid w:val="330F2C88"/>
    <w:rsid w:val="33166895"/>
    <w:rsid w:val="332A6DF3"/>
    <w:rsid w:val="33382D02"/>
    <w:rsid w:val="33420893"/>
    <w:rsid w:val="335E433E"/>
    <w:rsid w:val="336F654B"/>
    <w:rsid w:val="337551E4"/>
    <w:rsid w:val="33770DF1"/>
    <w:rsid w:val="33775400"/>
    <w:rsid w:val="337771AE"/>
    <w:rsid w:val="337E6462"/>
    <w:rsid w:val="33902D16"/>
    <w:rsid w:val="339A0716"/>
    <w:rsid w:val="33BC56A1"/>
    <w:rsid w:val="33C5494E"/>
    <w:rsid w:val="33C57407"/>
    <w:rsid w:val="33CA5F0F"/>
    <w:rsid w:val="34066701"/>
    <w:rsid w:val="34621157"/>
    <w:rsid w:val="347D25A2"/>
    <w:rsid w:val="34BA37F6"/>
    <w:rsid w:val="34BF705E"/>
    <w:rsid w:val="34CC2926"/>
    <w:rsid w:val="35316DB2"/>
    <w:rsid w:val="358E6A31"/>
    <w:rsid w:val="35B27BC2"/>
    <w:rsid w:val="35BF10DB"/>
    <w:rsid w:val="35BF5AC5"/>
    <w:rsid w:val="35D733CF"/>
    <w:rsid w:val="361F30E2"/>
    <w:rsid w:val="36271AE9"/>
    <w:rsid w:val="362F1FC2"/>
    <w:rsid w:val="363870C8"/>
    <w:rsid w:val="36533771"/>
    <w:rsid w:val="36637EBD"/>
    <w:rsid w:val="366B7EA5"/>
    <w:rsid w:val="36791FB9"/>
    <w:rsid w:val="3691208D"/>
    <w:rsid w:val="36A75D82"/>
    <w:rsid w:val="36D35ED4"/>
    <w:rsid w:val="36D9522F"/>
    <w:rsid w:val="36E25286"/>
    <w:rsid w:val="372E5DD5"/>
    <w:rsid w:val="37450CB1"/>
    <w:rsid w:val="374E16D9"/>
    <w:rsid w:val="37811C7E"/>
    <w:rsid w:val="378676A1"/>
    <w:rsid w:val="37EA2644"/>
    <w:rsid w:val="38042FDA"/>
    <w:rsid w:val="380D00E1"/>
    <w:rsid w:val="382328EC"/>
    <w:rsid w:val="38353A7A"/>
    <w:rsid w:val="385531F2"/>
    <w:rsid w:val="385D753C"/>
    <w:rsid w:val="38603012"/>
    <w:rsid w:val="38B24CA6"/>
    <w:rsid w:val="38C26E75"/>
    <w:rsid w:val="391D178C"/>
    <w:rsid w:val="392A081F"/>
    <w:rsid w:val="39363667"/>
    <w:rsid w:val="39BC0642"/>
    <w:rsid w:val="39D77A10"/>
    <w:rsid w:val="39E41315"/>
    <w:rsid w:val="3A053765"/>
    <w:rsid w:val="3A1E2D54"/>
    <w:rsid w:val="3A1F234D"/>
    <w:rsid w:val="3A270CCC"/>
    <w:rsid w:val="3A2E779B"/>
    <w:rsid w:val="3A426488"/>
    <w:rsid w:val="3A781DB6"/>
    <w:rsid w:val="3AA27206"/>
    <w:rsid w:val="3AA77FD3"/>
    <w:rsid w:val="3AAD4C7B"/>
    <w:rsid w:val="3AB02F67"/>
    <w:rsid w:val="3AB3772B"/>
    <w:rsid w:val="3ABE5CE1"/>
    <w:rsid w:val="3AD969A0"/>
    <w:rsid w:val="3ADB1971"/>
    <w:rsid w:val="3ADB3D07"/>
    <w:rsid w:val="3AFB598C"/>
    <w:rsid w:val="3B24587C"/>
    <w:rsid w:val="3B6F1BD7"/>
    <w:rsid w:val="3BE61375"/>
    <w:rsid w:val="3BE63123"/>
    <w:rsid w:val="3BF05D4F"/>
    <w:rsid w:val="3BFC30D9"/>
    <w:rsid w:val="3C450684"/>
    <w:rsid w:val="3C53358E"/>
    <w:rsid w:val="3C56351D"/>
    <w:rsid w:val="3C842352"/>
    <w:rsid w:val="3C8F37BA"/>
    <w:rsid w:val="3CC263E7"/>
    <w:rsid w:val="3CC50F8A"/>
    <w:rsid w:val="3CD25455"/>
    <w:rsid w:val="3CD512DA"/>
    <w:rsid w:val="3CEA6C43"/>
    <w:rsid w:val="3CEF6007"/>
    <w:rsid w:val="3D2E3810"/>
    <w:rsid w:val="3D447D31"/>
    <w:rsid w:val="3D932E36"/>
    <w:rsid w:val="3D9F5C7F"/>
    <w:rsid w:val="3DAD60E9"/>
    <w:rsid w:val="3DC56607"/>
    <w:rsid w:val="3DCA3DBC"/>
    <w:rsid w:val="3DDB435D"/>
    <w:rsid w:val="3DF007AE"/>
    <w:rsid w:val="3E1C107E"/>
    <w:rsid w:val="3E275332"/>
    <w:rsid w:val="3E2E0DB1"/>
    <w:rsid w:val="3E3F4D6C"/>
    <w:rsid w:val="3E407225"/>
    <w:rsid w:val="3E444130"/>
    <w:rsid w:val="3E497999"/>
    <w:rsid w:val="3EC86B10"/>
    <w:rsid w:val="3F000984"/>
    <w:rsid w:val="3F2E70A0"/>
    <w:rsid w:val="3F3213BC"/>
    <w:rsid w:val="3F511A4A"/>
    <w:rsid w:val="3F5F4CC9"/>
    <w:rsid w:val="3F6525B0"/>
    <w:rsid w:val="3F746C97"/>
    <w:rsid w:val="3F761D47"/>
    <w:rsid w:val="3F7755A0"/>
    <w:rsid w:val="3F7807D8"/>
    <w:rsid w:val="3F855664"/>
    <w:rsid w:val="3F8C3FE1"/>
    <w:rsid w:val="3FA94B93"/>
    <w:rsid w:val="3FB454E9"/>
    <w:rsid w:val="3FC02D29"/>
    <w:rsid w:val="3FDC40F2"/>
    <w:rsid w:val="3FE200A5"/>
    <w:rsid w:val="4041301D"/>
    <w:rsid w:val="40556AC9"/>
    <w:rsid w:val="4083294C"/>
    <w:rsid w:val="40AB2726"/>
    <w:rsid w:val="40AE44D0"/>
    <w:rsid w:val="40C06A9C"/>
    <w:rsid w:val="410650F3"/>
    <w:rsid w:val="417116E0"/>
    <w:rsid w:val="41786FFB"/>
    <w:rsid w:val="41BD66D4"/>
    <w:rsid w:val="41C04648"/>
    <w:rsid w:val="41CA2B9F"/>
    <w:rsid w:val="41D223EB"/>
    <w:rsid w:val="41D7449A"/>
    <w:rsid w:val="41D96B8C"/>
    <w:rsid w:val="41E104A2"/>
    <w:rsid w:val="41FB50EA"/>
    <w:rsid w:val="41FC5010"/>
    <w:rsid w:val="421B7440"/>
    <w:rsid w:val="4230208F"/>
    <w:rsid w:val="42361F00"/>
    <w:rsid w:val="42415E31"/>
    <w:rsid w:val="42B81A6C"/>
    <w:rsid w:val="42BA70B7"/>
    <w:rsid w:val="42E76C04"/>
    <w:rsid w:val="42EF6716"/>
    <w:rsid w:val="42F1136B"/>
    <w:rsid w:val="43000D46"/>
    <w:rsid w:val="434F4569"/>
    <w:rsid w:val="43766560"/>
    <w:rsid w:val="43945DE2"/>
    <w:rsid w:val="439C130D"/>
    <w:rsid w:val="43B35FE0"/>
    <w:rsid w:val="43F73405"/>
    <w:rsid w:val="44191BBB"/>
    <w:rsid w:val="441B1DD7"/>
    <w:rsid w:val="441B5933"/>
    <w:rsid w:val="44206992"/>
    <w:rsid w:val="442567B2"/>
    <w:rsid w:val="443019BB"/>
    <w:rsid w:val="449A3D53"/>
    <w:rsid w:val="449A7D23"/>
    <w:rsid w:val="44A439B4"/>
    <w:rsid w:val="44BD1EB8"/>
    <w:rsid w:val="44BD2487"/>
    <w:rsid w:val="44BE7D10"/>
    <w:rsid w:val="44C26D18"/>
    <w:rsid w:val="44CC46BA"/>
    <w:rsid w:val="44F53F3E"/>
    <w:rsid w:val="44F80B33"/>
    <w:rsid w:val="45030F92"/>
    <w:rsid w:val="451330C4"/>
    <w:rsid w:val="451E56DB"/>
    <w:rsid w:val="45350C77"/>
    <w:rsid w:val="45392515"/>
    <w:rsid w:val="45401AF6"/>
    <w:rsid w:val="455228B8"/>
    <w:rsid w:val="45580903"/>
    <w:rsid w:val="456A4DC4"/>
    <w:rsid w:val="46565349"/>
    <w:rsid w:val="465B56CC"/>
    <w:rsid w:val="4682613E"/>
    <w:rsid w:val="469A023F"/>
    <w:rsid w:val="46A754F8"/>
    <w:rsid w:val="46D16BB9"/>
    <w:rsid w:val="46DA3E2D"/>
    <w:rsid w:val="47182ABE"/>
    <w:rsid w:val="471C5BDF"/>
    <w:rsid w:val="47221B74"/>
    <w:rsid w:val="4728605F"/>
    <w:rsid w:val="474058A0"/>
    <w:rsid w:val="47597281"/>
    <w:rsid w:val="47694C08"/>
    <w:rsid w:val="4772666D"/>
    <w:rsid w:val="4781254A"/>
    <w:rsid w:val="478E73DF"/>
    <w:rsid w:val="479B0757"/>
    <w:rsid w:val="47A50A26"/>
    <w:rsid w:val="47A54A64"/>
    <w:rsid w:val="47A622EC"/>
    <w:rsid w:val="47A75897"/>
    <w:rsid w:val="47BC11DC"/>
    <w:rsid w:val="47D11951"/>
    <w:rsid w:val="484C3A68"/>
    <w:rsid w:val="486A1B54"/>
    <w:rsid w:val="487675DC"/>
    <w:rsid w:val="48816342"/>
    <w:rsid w:val="48D367DD"/>
    <w:rsid w:val="48D6107F"/>
    <w:rsid w:val="49331971"/>
    <w:rsid w:val="493C780D"/>
    <w:rsid w:val="4942469B"/>
    <w:rsid w:val="49450D01"/>
    <w:rsid w:val="49884D17"/>
    <w:rsid w:val="4990255D"/>
    <w:rsid w:val="49A02789"/>
    <w:rsid w:val="49EC22F3"/>
    <w:rsid w:val="49FE6148"/>
    <w:rsid w:val="4A3E05CE"/>
    <w:rsid w:val="4A560560"/>
    <w:rsid w:val="4A62250E"/>
    <w:rsid w:val="4A9B5ACF"/>
    <w:rsid w:val="4AA92CFC"/>
    <w:rsid w:val="4AD1734E"/>
    <w:rsid w:val="4AE7501F"/>
    <w:rsid w:val="4AED469C"/>
    <w:rsid w:val="4AF5223E"/>
    <w:rsid w:val="4AFB2298"/>
    <w:rsid w:val="4AFE0CD0"/>
    <w:rsid w:val="4AFE5F72"/>
    <w:rsid w:val="4B5057A7"/>
    <w:rsid w:val="4BAA29CA"/>
    <w:rsid w:val="4BB35FB8"/>
    <w:rsid w:val="4BC56B4B"/>
    <w:rsid w:val="4BD6517E"/>
    <w:rsid w:val="4BF4186E"/>
    <w:rsid w:val="4C043151"/>
    <w:rsid w:val="4C392DFB"/>
    <w:rsid w:val="4C4D4AF8"/>
    <w:rsid w:val="4C5256D4"/>
    <w:rsid w:val="4C745C10"/>
    <w:rsid w:val="4C8B625C"/>
    <w:rsid w:val="4C9F36E9"/>
    <w:rsid w:val="4CB22BAD"/>
    <w:rsid w:val="4CB26E4C"/>
    <w:rsid w:val="4CC6456C"/>
    <w:rsid w:val="4CEA67EB"/>
    <w:rsid w:val="4D4C42E1"/>
    <w:rsid w:val="4D5C1497"/>
    <w:rsid w:val="4D625AD5"/>
    <w:rsid w:val="4D8E361A"/>
    <w:rsid w:val="4D905546"/>
    <w:rsid w:val="4D9329DF"/>
    <w:rsid w:val="4D9A543C"/>
    <w:rsid w:val="4DAB286D"/>
    <w:rsid w:val="4DB52164"/>
    <w:rsid w:val="4E1363C1"/>
    <w:rsid w:val="4E2D72A2"/>
    <w:rsid w:val="4E4A12EF"/>
    <w:rsid w:val="4E577ED9"/>
    <w:rsid w:val="4E8A664D"/>
    <w:rsid w:val="4F043EEE"/>
    <w:rsid w:val="4F0F0EEB"/>
    <w:rsid w:val="4F1E21C9"/>
    <w:rsid w:val="4F3D33AB"/>
    <w:rsid w:val="4F44714A"/>
    <w:rsid w:val="4F6F55A3"/>
    <w:rsid w:val="4FB05ACA"/>
    <w:rsid w:val="4FE402AB"/>
    <w:rsid w:val="4FE66F26"/>
    <w:rsid w:val="503B7781"/>
    <w:rsid w:val="50435BCD"/>
    <w:rsid w:val="505563BC"/>
    <w:rsid w:val="505B3C87"/>
    <w:rsid w:val="505C2F4E"/>
    <w:rsid w:val="506348EA"/>
    <w:rsid w:val="50684936"/>
    <w:rsid w:val="506A5317"/>
    <w:rsid w:val="50922894"/>
    <w:rsid w:val="50981A44"/>
    <w:rsid w:val="50CC06E1"/>
    <w:rsid w:val="50D261EE"/>
    <w:rsid w:val="50E83041"/>
    <w:rsid w:val="50F82130"/>
    <w:rsid w:val="51212D27"/>
    <w:rsid w:val="512A06F0"/>
    <w:rsid w:val="513A16BA"/>
    <w:rsid w:val="513A22AD"/>
    <w:rsid w:val="51462D32"/>
    <w:rsid w:val="5193402E"/>
    <w:rsid w:val="51A72858"/>
    <w:rsid w:val="51CE2D08"/>
    <w:rsid w:val="51D20956"/>
    <w:rsid w:val="51E25CE3"/>
    <w:rsid w:val="51E40614"/>
    <w:rsid w:val="51E8469C"/>
    <w:rsid w:val="51F577C4"/>
    <w:rsid w:val="52110788"/>
    <w:rsid w:val="523D09FC"/>
    <w:rsid w:val="523D26CB"/>
    <w:rsid w:val="52474E42"/>
    <w:rsid w:val="527E3C5D"/>
    <w:rsid w:val="5283444E"/>
    <w:rsid w:val="529353E2"/>
    <w:rsid w:val="529A18EE"/>
    <w:rsid w:val="52A04716"/>
    <w:rsid w:val="52D42E63"/>
    <w:rsid w:val="52E4255B"/>
    <w:rsid w:val="531B2365"/>
    <w:rsid w:val="532540D9"/>
    <w:rsid w:val="53296F04"/>
    <w:rsid w:val="53402FC3"/>
    <w:rsid w:val="534E7AD3"/>
    <w:rsid w:val="53776EB6"/>
    <w:rsid w:val="53AA64E3"/>
    <w:rsid w:val="53D9095E"/>
    <w:rsid w:val="53F264B4"/>
    <w:rsid w:val="53FD6E04"/>
    <w:rsid w:val="540043E2"/>
    <w:rsid w:val="54132C12"/>
    <w:rsid w:val="54223163"/>
    <w:rsid w:val="5440376B"/>
    <w:rsid w:val="54534C76"/>
    <w:rsid w:val="545F1E11"/>
    <w:rsid w:val="5479292E"/>
    <w:rsid w:val="548D6FB2"/>
    <w:rsid w:val="54971006"/>
    <w:rsid w:val="54B03E76"/>
    <w:rsid w:val="54D97871"/>
    <w:rsid w:val="54E70A48"/>
    <w:rsid w:val="54F36948"/>
    <w:rsid w:val="54F46459"/>
    <w:rsid w:val="55094C16"/>
    <w:rsid w:val="55450A62"/>
    <w:rsid w:val="55896F3D"/>
    <w:rsid w:val="55E77D6B"/>
    <w:rsid w:val="55E94F8A"/>
    <w:rsid w:val="56035221"/>
    <w:rsid w:val="560E354A"/>
    <w:rsid w:val="5614761A"/>
    <w:rsid w:val="562E44F8"/>
    <w:rsid w:val="562E7748"/>
    <w:rsid w:val="5633540E"/>
    <w:rsid w:val="564211AF"/>
    <w:rsid w:val="56424FA2"/>
    <w:rsid w:val="564D4574"/>
    <w:rsid w:val="56576C9F"/>
    <w:rsid w:val="565C7440"/>
    <w:rsid w:val="56644F18"/>
    <w:rsid w:val="56896C5B"/>
    <w:rsid w:val="56BC4D54"/>
    <w:rsid w:val="56BD1629"/>
    <w:rsid w:val="56C63E25"/>
    <w:rsid w:val="572D485F"/>
    <w:rsid w:val="572F19CA"/>
    <w:rsid w:val="574A1B89"/>
    <w:rsid w:val="5770576C"/>
    <w:rsid w:val="578024C8"/>
    <w:rsid w:val="57AC6B77"/>
    <w:rsid w:val="57B0377C"/>
    <w:rsid w:val="57B90C2E"/>
    <w:rsid w:val="58110154"/>
    <w:rsid w:val="58223E01"/>
    <w:rsid w:val="58272218"/>
    <w:rsid w:val="582E1C82"/>
    <w:rsid w:val="583D37DB"/>
    <w:rsid w:val="584B4D97"/>
    <w:rsid w:val="584B694B"/>
    <w:rsid w:val="585B0155"/>
    <w:rsid w:val="586E207E"/>
    <w:rsid w:val="587774E1"/>
    <w:rsid w:val="58B51E4B"/>
    <w:rsid w:val="58D02D39"/>
    <w:rsid w:val="58D33BDC"/>
    <w:rsid w:val="590F5604"/>
    <w:rsid w:val="592A2449"/>
    <w:rsid w:val="598D0F1C"/>
    <w:rsid w:val="59B61F2F"/>
    <w:rsid w:val="59BD06F7"/>
    <w:rsid w:val="59DF22C1"/>
    <w:rsid w:val="59E168F6"/>
    <w:rsid w:val="59E46867"/>
    <w:rsid w:val="59F9347D"/>
    <w:rsid w:val="59FD190B"/>
    <w:rsid w:val="5A0A227A"/>
    <w:rsid w:val="5A0B0C09"/>
    <w:rsid w:val="5A1755A1"/>
    <w:rsid w:val="5A557999"/>
    <w:rsid w:val="5A5D3DD6"/>
    <w:rsid w:val="5A5F4374"/>
    <w:rsid w:val="5A637F6F"/>
    <w:rsid w:val="5A7124E5"/>
    <w:rsid w:val="5A9D7C68"/>
    <w:rsid w:val="5A9F2A85"/>
    <w:rsid w:val="5AB9705D"/>
    <w:rsid w:val="5AD64338"/>
    <w:rsid w:val="5AED6B31"/>
    <w:rsid w:val="5B1411F6"/>
    <w:rsid w:val="5B26465E"/>
    <w:rsid w:val="5B2D25D8"/>
    <w:rsid w:val="5B39767C"/>
    <w:rsid w:val="5B611439"/>
    <w:rsid w:val="5B6B0AF7"/>
    <w:rsid w:val="5BF45D30"/>
    <w:rsid w:val="5BFD2097"/>
    <w:rsid w:val="5C0F5926"/>
    <w:rsid w:val="5C294C3A"/>
    <w:rsid w:val="5C410C05"/>
    <w:rsid w:val="5CAD7A90"/>
    <w:rsid w:val="5CC6217D"/>
    <w:rsid w:val="5CDE6654"/>
    <w:rsid w:val="5CF1327E"/>
    <w:rsid w:val="5D120C2C"/>
    <w:rsid w:val="5D1A0B31"/>
    <w:rsid w:val="5D4075C3"/>
    <w:rsid w:val="5D69550A"/>
    <w:rsid w:val="5D852344"/>
    <w:rsid w:val="5D86769B"/>
    <w:rsid w:val="5D8C4262"/>
    <w:rsid w:val="5DB513FB"/>
    <w:rsid w:val="5DF020B9"/>
    <w:rsid w:val="5DF64961"/>
    <w:rsid w:val="5E045AF7"/>
    <w:rsid w:val="5E08781A"/>
    <w:rsid w:val="5E1E6B86"/>
    <w:rsid w:val="5E2F0501"/>
    <w:rsid w:val="5E3D0D53"/>
    <w:rsid w:val="5E5C2D0D"/>
    <w:rsid w:val="5E803A69"/>
    <w:rsid w:val="5EAC4E3D"/>
    <w:rsid w:val="5EC23124"/>
    <w:rsid w:val="5EDD61AF"/>
    <w:rsid w:val="5F0E0117"/>
    <w:rsid w:val="5F1576F7"/>
    <w:rsid w:val="5F3433D4"/>
    <w:rsid w:val="5F605944"/>
    <w:rsid w:val="5F70071F"/>
    <w:rsid w:val="5F7F51CB"/>
    <w:rsid w:val="5F944AC0"/>
    <w:rsid w:val="5FAD16DE"/>
    <w:rsid w:val="5FBF0F0E"/>
    <w:rsid w:val="5FEB7C42"/>
    <w:rsid w:val="600D4872"/>
    <w:rsid w:val="60216AC8"/>
    <w:rsid w:val="603B4F3C"/>
    <w:rsid w:val="604D475C"/>
    <w:rsid w:val="607B34FB"/>
    <w:rsid w:val="607D37A6"/>
    <w:rsid w:val="60EE6452"/>
    <w:rsid w:val="60F2159A"/>
    <w:rsid w:val="61025A59"/>
    <w:rsid w:val="610F0314"/>
    <w:rsid w:val="61461DEA"/>
    <w:rsid w:val="614939CC"/>
    <w:rsid w:val="616D503C"/>
    <w:rsid w:val="61822B8E"/>
    <w:rsid w:val="618666E9"/>
    <w:rsid w:val="61BF394A"/>
    <w:rsid w:val="61CD42B9"/>
    <w:rsid w:val="61D0027D"/>
    <w:rsid w:val="61FB6036"/>
    <w:rsid w:val="620959B4"/>
    <w:rsid w:val="627A1386"/>
    <w:rsid w:val="62860415"/>
    <w:rsid w:val="628A3F58"/>
    <w:rsid w:val="62CC631F"/>
    <w:rsid w:val="62CF7291"/>
    <w:rsid w:val="62E216FA"/>
    <w:rsid w:val="62E25B42"/>
    <w:rsid w:val="62E278F0"/>
    <w:rsid w:val="631B1054"/>
    <w:rsid w:val="631D4DCC"/>
    <w:rsid w:val="6338520F"/>
    <w:rsid w:val="634E142A"/>
    <w:rsid w:val="63521831"/>
    <w:rsid w:val="6391043A"/>
    <w:rsid w:val="63B23767"/>
    <w:rsid w:val="63C06E7C"/>
    <w:rsid w:val="63F0603D"/>
    <w:rsid w:val="640F0BB9"/>
    <w:rsid w:val="643E2934"/>
    <w:rsid w:val="64417E3E"/>
    <w:rsid w:val="64440AE6"/>
    <w:rsid w:val="645D206F"/>
    <w:rsid w:val="6497322C"/>
    <w:rsid w:val="64C20733"/>
    <w:rsid w:val="64CD3000"/>
    <w:rsid w:val="64E9765C"/>
    <w:rsid w:val="64F41B5D"/>
    <w:rsid w:val="65024493"/>
    <w:rsid w:val="650366D8"/>
    <w:rsid w:val="65051FBC"/>
    <w:rsid w:val="650710B7"/>
    <w:rsid w:val="650E0E71"/>
    <w:rsid w:val="651144BD"/>
    <w:rsid w:val="653733B7"/>
    <w:rsid w:val="654523B9"/>
    <w:rsid w:val="65556AA0"/>
    <w:rsid w:val="65815AE7"/>
    <w:rsid w:val="658C7FE7"/>
    <w:rsid w:val="65A215B9"/>
    <w:rsid w:val="65BF660F"/>
    <w:rsid w:val="65E776DF"/>
    <w:rsid w:val="65F57DE4"/>
    <w:rsid w:val="65F938CF"/>
    <w:rsid w:val="660C0E4C"/>
    <w:rsid w:val="66214BD4"/>
    <w:rsid w:val="66320B8F"/>
    <w:rsid w:val="66770CAA"/>
    <w:rsid w:val="66911304"/>
    <w:rsid w:val="66AF0431"/>
    <w:rsid w:val="66DE3F7C"/>
    <w:rsid w:val="66E300DB"/>
    <w:rsid w:val="66E957FB"/>
    <w:rsid w:val="670A6EF9"/>
    <w:rsid w:val="67334BBF"/>
    <w:rsid w:val="675A65EF"/>
    <w:rsid w:val="678551D4"/>
    <w:rsid w:val="67C001A7"/>
    <w:rsid w:val="67D1245A"/>
    <w:rsid w:val="67D143D7"/>
    <w:rsid w:val="67F51E74"/>
    <w:rsid w:val="68064081"/>
    <w:rsid w:val="680D0401"/>
    <w:rsid w:val="680F4D88"/>
    <w:rsid w:val="681A786F"/>
    <w:rsid w:val="6835268A"/>
    <w:rsid w:val="685531F7"/>
    <w:rsid w:val="68AF767A"/>
    <w:rsid w:val="69380419"/>
    <w:rsid w:val="693C70FE"/>
    <w:rsid w:val="69407A67"/>
    <w:rsid w:val="69763F66"/>
    <w:rsid w:val="698E1315"/>
    <w:rsid w:val="69AF1A85"/>
    <w:rsid w:val="69C340F2"/>
    <w:rsid w:val="69D106BF"/>
    <w:rsid w:val="69F07C62"/>
    <w:rsid w:val="69F24A29"/>
    <w:rsid w:val="69F81826"/>
    <w:rsid w:val="6A0454FD"/>
    <w:rsid w:val="6A2359B7"/>
    <w:rsid w:val="6A267D72"/>
    <w:rsid w:val="6A344851"/>
    <w:rsid w:val="6A582B8E"/>
    <w:rsid w:val="6A597E7B"/>
    <w:rsid w:val="6A6D4E8D"/>
    <w:rsid w:val="6A7F011B"/>
    <w:rsid w:val="6AA848B2"/>
    <w:rsid w:val="6ACB7D9F"/>
    <w:rsid w:val="6AF64881"/>
    <w:rsid w:val="6B39476E"/>
    <w:rsid w:val="6B454EC0"/>
    <w:rsid w:val="6B80239C"/>
    <w:rsid w:val="6BC04E8F"/>
    <w:rsid w:val="6BD67349"/>
    <w:rsid w:val="6BDA7CFF"/>
    <w:rsid w:val="6BE02E3B"/>
    <w:rsid w:val="6BFA214F"/>
    <w:rsid w:val="6C063741"/>
    <w:rsid w:val="6C224760"/>
    <w:rsid w:val="6C5325A5"/>
    <w:rsid w:val="6C5555D7"/>
    <w:rsid w:val="6C961F6A"/>
    <w:rsid w:val="6C9A5393"/>
    <w:rsid w:val="6CA05DEE"/>
    <w:rsid w:val="6CAA4BFA"/>
    <w:rsid w:val="6CAC2C8C"/>
    <w:rsid w:val="6CAE1E3A"/>
    <w:rsid w:val="6CD76AEA"/>
    <w:rsid w:val="6CD91CE1"/>
    <w:rsid w:val="6CE54BAD"/>
    <w:rsid w:val="6CEC78CA"/>
    <w:rsid w:val="6D010E1A"/>
    <w:rsid w:val="6D0713CA"/>
    <w:rsid w:val="6D21370B"/>
    <w:rsid w:val="6D892F07"/>
    <w:rsid w:val="6DAC0020"/>
    <w:rsid w:val="6DB620A5"/>
    <w:rsid w:val="6DB66549"/>
    <w:rsid w:val="6DC9002B"/>
    <w:rsid w:val="6DCA07BC"/>
    <w:rsid w:val="6E022EA0"/>
    <w:rsid w:val="6E0F4BB0"/>
    <w:rsid w:val="6E1B015A"/>
    <w:rsid w:val="6E1F40EF"/>
    <w:rsid w:val="6E391630"/>
    <w:rsid w:val="6E43408B"/>
    <w:rsid w:val="6E4D1172"/>
    <w:rsid w:val="6E7A30D3"/>
    <w:rsid w:val="6E9774F9"/>
    <w:rsid w:val="6EBC50CC"/>
    <w:rsid w:val="6EDA6DB9"/>
    <w:rsid w:val="6F046E40"/>
    <w:rsid w:val="6F122880"/>
    <w:rsid w:val="6F1330C7"/>
    <w:rsid w:val="6F6349E7"/>
    <w:rsid w:val="6F9A0934"/>
    <w:rsid w:val="6FC1123F"/>
    <w:rsid w:val="6FCF744E"/>
    <w:rsid w:val="6FEC0000"/>
    <w:rsid w:val="6FFE2272"/>
    <w:rsid w:val="701029DC"/>
    <w:rsid w:val="701B2D18"/>
    <w:rsid w:val="70236954"/>
    <w:rsid w:val="705F07D2"/>
    <w:rsid w:val="7060279C"/>
    <w:rsid w:val="706C336F"/>
    <w:rsid w:val="707F13AA"/>
    <w:rsid w:val="70AC7D75"/>
    <w:rsid w:val="70C26FB3"/>
    <w:rsid w:val="71306613"/>
    <w:rsid w:val="71487C72"/>
    <w:rsid w:val="714A783E"/>
    <w:rsid w:val="715C482B"/>
    <w:rsid w:val="717A3791"/>
    <w:rsid w:val="71875BED"/>
    <w:rsid w:val="71AC33DC"/>
    <w:rsid w:val="71DE2A1C"/>
    <w:rsid w:val="71F47640"/>
    <w:rsid w:val="721B697B"/>
    <w:rsid w:val="722066BF"/>
    <w:rsid w:val="72244326"/>
    <w:rsid w:val="72295AE2"/>
    <w:rsid w:val="725B73F5"/>
    <w:rsid w:val="726F7CEB"/>
    <w:rsid w:val="727953E2"/>
    <w:rsid w:val="729B7ABC"/>
    <w:rsid w:val="72A52404"/>
    <w:rsid w:val="72D2048F"/>
    <w:rsid w:val="73010267"/>
    <w:rsid w:val="734C0DB6"/>
    <w:rsid w:val="73550FA9"/>
    <w:rsid w:val="73575B8E"/>
    <w:rsid w:val="7368532C"/>
    <w:rsid w:val="738469B3"/>
    <w:rsid w:val="73CB53C4"/>
    <w:rsid w:val="73CB617F"/>
    <w:rsid w:val="73D56FFD"/>
    <w:rsid w:val="73FE5FA9"/>
    <w:rsid w:val="74232A2B"/>
    <w:rsid w:val="745D771F"/>
    <w:rsid w:val="74703D3A"/>
    <w:rsid w:val="74AC74CE"/>
    <w:rsid w:val="74B51E7A"/>
    <w:rsid w:val="74C374EF"/>
    <w:rsid w:val="74C61C7C"/>
    <w:rsid w:val="74E31220"/>
    <w:rsid w:val="75452770"/>
    <w:rsid w:val="754D5C67"/>
    <w:rsid w:val="756D110C"/>
    <w:rsid w:val="75904F3B"/>
    <w:rsid w:val="759502A3"/>
    <w:rsid w:val="75D47312"/>
    <w:rsid w:val="762C72CF"/>
    <w:rsid w:val="763159A2"/>
    <w:rsid w:val="763F1276"/>
    <w:rsid w:val="76470A23"/>
    <w:rsid w:val="7657019E"/>
    <w:rsid w:val="76655B13"/>
    <w:rsid w:val="76816FC9"/>
    <w:rsid w:val="76986020"/>
    <w:rsid w:val="775748F9"/>
    <w:rsid w:val="77706B7B"/>
    <w:rsid w:val="7771703D"/>
    <w:rsid w:val="777710B2"/>
    <w:rsid w:val="7777414E"/>
    <w:rsid w:val="777C123E"/>
    <w:rsid w:val="779862E0"/>
    <w:rsid w:val="779E208D"/>
    <w:rsid w:val="77A35AD7"/>
    <w:rsid w:val="77D759DD"/>
    <w:rsid w:val="77DA57AD"/>
    <w:rsid w:val="78011FB2"/>
    <w:rsid w:val="78397EAC"/>
    <w:rsid w:val="784B2ACB"/>
    <w:rsid w:val="78554971"/>
    <w:rsid w:val="7895580B"/>
    <w:rsid w:val="78A20A87"/>
    <w:rsid w:val="78BD69DE"/>
    <w:rsid w:val="78C06E32"/>
    <w:rsid w:val="78F30652"/>
    <w:rsid w:val="78F735A3"/>
    <w:rsid w:val="790F6B0E"/>
    <w:rsid w:val="793B7903"/>
    <w:rsid w:val="79407FBF"/>
    <w:rsid w:val="79425135"/>
    <w:rsid w:val="796706F8"/>
    <w:rsid w:val="797D1982"/>
    <w:rsid w:val="79882384"/>
    <w:rsid w:val="79F175B6"/>
    <w:rsid w:val="79F24465"/>
    <w:rsid w:val="79F6478D"/>
    <w:rsid w:val="7A5C7E19"/>
    <w:rsid w:val="7A811C8D"/>
    <w:rsid w:val="7A9121A0"/>
    <w:rsid w:val="7A9C5A8F"/>
    <w:rsid w:val="7AA55415"/>
    <w:rsid w:val="7AAA50B2"/>
    <w:rsid w:val="7AAC6D0A"/>
    <w:rsid w:val="7ABE2599"/>
    <w:rsid w:val="7AC10225"/>
    <w:rsid w:val="7ACD6C80"/>
    <w:rsid w:val="7ACE271D"/>
    <w:rsid w:val="7AD93877"/>
    <w:rsid w:val="7AFB1A3F"/>
    <w:rsid w:val="7B1E56F8"/>
    <w:rsid w:val="7B364688"/>
    <w:rsid w:val="7B3A0DBA"/>
    <w:rsid w:val="7B7F4658"/>
    <w:rsid w:val="7BAF7740"/>
    <w:rsid w:val="7BB07972"/>
    <w:rsid w:val="7BC71922"/>
    <w:rsid w:val="7BD10309"/>
    <w:rsid w:val="7BE63F69"/>
    <w:rsid w:val="7BE73D72"/>
    <w:rsid w:val="7C0830E5"/>
    <w:rsid w:val="7C3A6597"/>
    <w:rsid w:val="7C564DA5"/>
    <w:rsid w:val="7CA670CA"/>
    <w:rsid w:val="7CBC4000"/>
    <w:rsid w:val="7CC55CE2"/>
    <w:rsid w:val="7CDF5A06"/>
    <w:rsid w:val="7CF2342D"/>
    <w:rsid w:val="7D335A29"/>
    <w:rsid w:val="7D344D95"/>
    <w:rsid w:val="7D360B0D"/>
    <w:rsid w:val="7D382AD7"/>
    <w:rsid w:val="7DC76F98"/>
    <w:rsid w:val="7DDC1631"/>
    <w:rsid w:val="7E002EC9"/>
    <w:rsid w:val="7E3E236F"/>
    <w:rsid w:val="7E7E0DA5"/>
    <w:rsid w:val="7E9A331D"/>
    <w:rsid w:val="7EBB6200"/>
    <w:rsid w:val="7EC04DE1"/>
    <w:rsid w:val="7ECB618F"/>
    <w:rsid w:val="7EE0405C"/>
    <w:rsid w:val="7EF90044"/>
    <w:rsid w:val="7EFB20B9"/>
    <w:rsid w:val="7F0B7D77"/>
    <w:rsid w:val="7F223696"/>
    <w:rsid w:val="7F57588A"/>
    <w:rsid w:val="7F653D2E"/>
    <w:rsid w:val="7F735815"/>
    <w:rsid w:val="7F780A20"/>
    <w:rsid w:val="7F78365F"/>
    <w:rsid w:val="7F7D2A23"/>
    <w:rsid w:val="7F817F50"/>
    <w:rsid w:val="7F8A69E7"/>
    <w:rsid w:val="7F9B52CF"/>
    <w:rsid w:val="7F9D1F8F"/>
    <w:rsid w:val="7F9D3144"/>
    <w:rsid w:val="7FA51F7A"/>
    <w:rsid w:val="7FAB699F"/>
    <w:rsid w:val="7FAF246D"/>
    <w:rsid w:val="7FC941A4"/>
    <w:rsid w:val="7FED511D"/>
    <w:rsid w:val="7FED7F9C"/>
    <w:rsid w:val="7FF01447"/>
    <w:rsid w:val="7FF87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25E6B6"/>
  <w15:docId w15:val="{8240CD4C-F1B9-479A-97A8-DF76FC7F3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unhideWhenUsed="1" w:qFormat="1"/>
    <w:lsdException w:name="heading 4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line number" w:qFormat="1"/>
    <w:lsdException w:name="Title" w:qFormat="1"/>
    <w:lsdException w:name="Default Paragraph Font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paragraph" w:styleId="Heading3">
    <w:name w:val="heading 3"/>
    <w:basedOn w:val="Normal"/>
    <w:next w:val="Normal"/>
    <w:autoRedefine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paragraph" w:styleId="Heading4">
    <w:name w:val="heading 4"/>
    <w:basedOn w:val="Normal"/>
    <w:next w:val="Normal"/>
    <w:autoRedefine/>
    <w:unhideWhenUsed/>
    <w:qFormat/>
    <w:pPr>
      <w:keepNext/>
      <w:keepLines/>
      <w:spacing w:before="280" w:after="290" w:line="372" w:lineRule="auto"/>
      <w:outlineLvl w:val="3"/>
    </w:pPr>
    <w:rPr>
      <w:rFonts w:ascii="Arial" w:eastAsia="SimHei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qFormat/>
    <w:rPr>
      <w:sz w:val="18"/>
      <w:szCs w:val="18"/>
    </w:rPr>
  </w:style>
  <w:style w:type="paragraph" w:styleId="Footer">
    <w:name w:val="footer"/>
    <w:basedOn w:val="Normal"/>
    <w:link w:val="FooterChar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autoRedefine/>
    <w:qFormat/>
    <w:pPr>
      <w:spacing w:before="100" w:beforeAutospacing="1" w:after="100" w:afterAutospacing="1"/>
      <w:jc w:val="left"/>
    </w:pPr>
    <w:rPr>
      <w:kern w:val="0"/>
      <w:sz w:val="24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autoRedefine/>
    <w:qFormat/>
  </w:style>
  <w:style w:type="character" w:styleId="Hyperlink">
    <w:name w:val="Hyperlink"/>
    <w:basedOn w:val="DefaultParagraphFont"/>
    <w:autoRedefine/>
    <w:qFormat/>
    <w:rPr>
      <w:color w:val="0000FF"/>
      <w:u w:val="single"/>
    </w:rPr>
  </w:style>
  <w:style w:type="paragraph" w:customStyle="1" w:styleId="EndNoteBibliographyTitle">
    <w:name w:val="EndNote Bibliography Title"/>
    <w:autoRedefine/>
    <w:qFormat/>
    <w:pPr>
      <w:jc w:val="center"/>
    </w:pPr>
    <w:rPr>
      <w:rFonts w:ascii="Calibri" w:hAnsi="Calibri"/>
      <w:kern w:val="2"/>
      <w:szCs w:val="24"/>
      <w:lang w:val="en-US" w:eastAsia="zh-CN"/>
    </w:rPr>
  </w:style>
  <w:style w:type="paragraph" w:customStyle="1" w:styleId="EndNoteBibliography">
    <w:name w:val="EndNote Bibliography"/>
    <w:autoRedefine/>
    <w:qFormat/>
    <w:pPr>
      <w:jc w:val="both"/>
    </w:pPr>
    <w:rPr>
      <w:rFonts w:ascii="Calibri" w:hAnsi="Calibri"/>
      <w:kern w:val="2"/>
      <w:szCs w:val="24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autoRedefine/>
    <w:qFormat/>
    <w:rPr>
      <w:rFonts w:ascii="Calibri" w:hAnsi="Calibr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autoRedefine/>
    <w:qFormat/>
    <w:rPr>
      <w:rFonts w:ascii="Calibri" w:hAnsi="Calibr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qFormat/>
    <w:rPr>
      <w:rFonts w:ascii="Calibri" w:hAnsi="Calibri"/>
      <w:kern w:val="2"/>
      <w:sz w:val="18"/>
      <w:szCs w:val="18"/>
    </w:rPr>
  </w:style>
  <w:style w:type="paragraph" w:styleId="ListParagraph">
    <w:name w:val="List Paragraph"/>
    <w:basedOn w:val="Normal"/>
    <w:autoRedefine/>
    <w:uiPriority w:val="99"/>
    <w:unhideWhenUsed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76B2E063-363F-4093-A40F-A02301976D73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96</Words>
  <Characters>2830</Characters>
  <Application>Microsoft Office Word</Application>
  <DocSecurity>0</DocSecurity>
  <Lines>23</Lines>
  <Paragraphs>6</Paragraphs>
  <ScaleCrop>false</ScaleCrop>
  <Company/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8</dc:creator>
  <cp:lastModifiedBy>Lilla Horváth</cp:lastModifiedBy>
  <cp:revision>421</cp:revision>
  <cp:lastPrinted>2024-04-18T06:17:00Z</cp:lastPrinted>
  <dcterms:created xsi:type="dcterms:W3CDTF">2022-04-18T22:09:00Z</dcterms:created>
  <dcterms:modified xsi:type="dcterms:W3CDTF">2024-10-15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commondata">
    <vt:lpwstr>eyJoZGlkIjoiYTA4ZjE4NzQzMDQzYzQ2NWM1YTJjYjg0ZTgxMmUyNWYifQ==</vt:lpwstr>
  </property>
  <property fmtid="{D5CDD505-2E9C-101B-9397-08002B2CF9AE}" pid="4" name="ICV">
    <vt:lpwstr>F9EDA5B5BDD54A02822D5F41FC324290_13</vt:lpwstr>
  </property>
</Properties>
</file>